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FAF01" w14:textId="751DFA0D" w:rsidR="00C6065C" w:rsidRPr="00120CDB" w:rsidRDefault="00C6065C" w:rsidP="00C6065C">
      <w:pPr>
        <w:rPr>
          <w:rFonts w:ascii="Courier New" w:hAnsi="Courier New" w:cs="Courier New"/>
          <w:b/>
          <w:bCs/>
          <w:sz w:val="32"/>
          <w:szCs w:val="32"/>
        </w:rPr>
      </w:pPr>
      <w:r w:rsidRPr="00120CDB">
        <w:rPr>
          <w:rFonts w:ascii="Courier New" w:hAnsi="Courier New" w:cs="Courier New"/>
          <w:b/>
          <w:bCs/>
          <w:sz w:val="32"/>
          <w:szCs w:val="32"/>
        </w:rPr>
        <w:t xml:space="preserve">Genic differentiation for each </w:t>
      </w:r>
      <w:r w:rsidR="00954843">
        <w:rPr>
          <w:rFonts w:ascii="Courier New" w:hAnsi="Courier New" w:cs="Courier New"/>
          <w:b/>
          <w:bCs/>
          <w:sz w:val="32"/>
          <w:szCs w:val="32"/>
        </w:rPr>
        <w:t>ethnic super</w:t>
      </w:r>
      <w:r w:rsidRPr="00120CDB">
        <w:rPr>
          <w:rFonts w:ascii="Courier New" w:hAnsi="Courier New" w:cs="Courier New"/>
          <w:b/>
          <w:bCs/>
          <w:sz w:val="32"/>
          <w:szCs w:val="32"/>
        </w:rPr>
        <w:t>population pair (exact G test)</w:t>
      </w:r>
    </w:p>
    <w:p w14:paraId="431994ED" w14:textId="3BBB4AB4" w:rsidR="00C6065C" w:rsidRPr="00AB038F" w:rsidRDefault="00AB038F" w:rsidP="00C6065C">
      <w:pPr>
        <w:rPr>
          <w:rFonts w:ascii="Courier New" w:hAnsi="Courier New" w:cs="Courier New"/>
          <w:b/>
          <w:bCs/>
        </w:rPr>
      </w:pPr>
      <w:r w:rsidRPr="00AB038F">
        <w:rPr>
          <w:rFonts w:ascii="Courier New" w:hAnsi="Courier New" w:cs="Courier New"/>
          <w:b/>
          <w:bCs/>
        </w:rPr>
        <w:t>Allele codes: A – 1, C – 2, G – 3, T - 4</w:t>
      </w:r>
    </w:p>
    <w:p w14:paraId="79CDEBD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Markov chain parameters</w:t>
      </w:r>
    </w:p>
    <w:p w14:paraId="6BDED5E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ab/>
        <w:t>Dememorisation       : 10000</w:t>
      </w:r>
    </w:p>
    <w:p w14:paraId="5EC0DD8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ab/>
        <w:t>Batches              : 100</w:t>
      </w:r>
    </w:p>
    <w:p w14:paraId="280053F3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ab/>
        <w:t>Iterations per batch : 5000</w:t>
      </w:r>
    </w:p>
    <w:p w14:paraId="5A897E41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7BD7AE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2608932</w:t>
      </w:r>
    </w:p>
    <w:p w14:paraId="6B20A9F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5F261FF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54A5CEB4" w14:textId="020D487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</w:t>
      </w:r>
    </w:p>
    <w:p w14:paraId="77F7A62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2     Total</w:t>
      </w:r>
    </w:p>
    <w:p w14:paraId="72AE3368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1FF705C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886 436    1322</w:t>
      </w:r>
    </w:p>
    <w:p w14:paraId="62A4A96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483 211    694</w:t>
      </w:r>
    </w:p>
    <w:p w14:paraId="6203007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306 702    1008</w:t>
      </w:r>
    </w:p>
    <w:p w14:paraId="2836F78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655 351    1006</w:t>
      </w:r>
    </w:p>
    <w:p w14:paraId="5FC3E03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505 473    978</w:t>
      </w:r>
    </w:p>
    <w:p w14:paraId="787EACAC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2EB32FE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28352173   5008</w:t>
      </w:r>
    </w:p>
    <w:p w14:paraId="2B40AC12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B160681" w14:textId="7EEE7D9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47046625" w14:textId="1E552DB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0ECF66D8" w14:textId="44C7F5A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AMR       &amp; AFR        0.24742  0.00751 </w:t>
      </w:r>
    </w:p>
    <w:p w14:paraId="45A9384C" w14:textId="4627497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EAS       &amp; AFR        0.00000  0.00000 </w:t>
      </w:r>
    </w:p>
    <w:p w14:paraId="07E18E8F" w14:textId="6C3AB04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EAS       &amp; AMR        0.00000  0.00000 </w:t>
      </w:r>
    </w:p>
    <w:p w14:paraId="7326BA58" w14:textId="228A51C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EUR       &amp; AFR        0.33848  0.00935 </w:t>
      </w:r>
    </w:p>
    <w:p w14:paraId="2FC7BD3A" w14:textId="2F7087B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EUR       &amp; AMR        0.05889  0.00390 </w:t>
      </w:r>
    </w:p>
    <w:p w14:paraId="1CB32C45" w14:textId="0B13C02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EUR       &amp; EAS        0.00000  0.00000 </w:t>
      </w:r>
    </w:p>
    <w:p w14:paraId="20B61083" w14:textId="0FBEE93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12608932   SAS       &amp; AFR        0.00000  0.00000 </w:t>
      </w:r>
    </w:p>
    <w:p w14:paraId="03A422F9" w14:textId="2A04B48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SAS       &amp; AMR        0.00000  0.00000 </w:t>
      </w:r>
    </w:p>
    <w:p w14:paraId="4ADE5278" w14:textId="118F3E1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SAS       &amp; EAS        0.00000  0.00000 </w:t>
      </w:r>
    </w:p>
    <w:p w14:paraId="4E0E9F48" w14:textId="3F4DF36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SAS       &amp; EUR        0.00000  0.00000 </w:t>
      </w:r>
    </w:p>
    <w:p w14:paraId="22017742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2D48DA3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302668</w:t>
      </w:r>
    </w:p>
    <w:p w14:paraId="5EE9705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3C88729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59A08CF4" w14:textId="7288B82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</w:t>
      </w:r>
    </w:p>
    <w:p w14:paraId="7F4C49C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  Total</w:t>
      </w:r>
    </w:p>
    <w:p w14:paraId="2CB728AB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99FE5C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35 1187   1322</w:t>
      </w:r>
    </w:p>
    <w:p w14:paraId="563F3CA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190 504    694</w:t>
      </w:r>
    </w:p>
    <w:p w14:paraId="53072E2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321 687    1008</w:t>
      </w:r>
    </w:p>
    <w:p w14:paraId="5581A92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351 655    1006</w:t>
      </w:r>
    </w:p>
    <w:p w14:paraId="6A438FC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216 762    978</w:t>
      </w:r>
    </w:p>
    <w:p w14:paraId="3CF028ED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45EDF3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2133795   5008</w:t>
      </w:r>
    </w:p>
    <w:p w14:paraId="26A54580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2D680C27" w14:textId="2603B7F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0BA7070B" w14:textId="77B60CD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21C5E06E" w14:textId="1E17B38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AMR       &amp; AFR        0.00000  0.00000 </w:t>
      </w:r>
    </w:p>
    <w:p w14:paraId="3F3F8E9D" w14:textId="0E50167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EAS       &amp; AFR        0.00000  0.00000 </w:t>
      </w:r>
    </w:p>
    <w:p w14:paraId="044EEEC9" w14:textId="3179CE4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EAS       &amp; AMR        0.05245  0.00289 </w:t>
      </w:r>
    </w:p>
    <w:p w14:paraId="632B4F03" w14:textId="28EC7DB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EUR       &amp; AFR        0.00000  0.00000 </w:t>
      </w:r>
    </w:p>
    <w:p w14:paraId="0F83168F" w14:textId="139EFD1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EUR       &amp; AMR        0.00154  0.00038 </w:t>
      </w:r>
    </w:p>
    <w:p w14:paraId="33053814" w14:textId="555F422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EUR       &amp; EAS        0.15191  0.00643 </w:t>
      </w:r>
    </w:p>
    <w:p w14:paraId="6A451FB8" w14:textId="4278B45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SAS       &amp; AFR        0.00000  0.00000 </w:t>
      </w:r>
    </w:p>
    <w:p w14:paraId="78DEC87B" w14:textId="2BAC65D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SAS       &amp; AMR        0.01248  0.00137 </w:t>
      </w:r>
    </w:p>
    <w:p w14:paraId="15BE1371" w14:textId="0FCB03C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SAS       &amp; EAS        0.00001  0.00001 </w:t>
      </w:r>
    </w:p>
    <w:p w14:paraId="37FC9A29" w14:textId="7A5DB97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302668     SAS       &amp; EUR        0.00000  0.00000 </w:t>
      </w:r>
    </w:p>
    <w:p w14:paraId="70B2F500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1C6E069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9268856</w:t>
      </w:r>
    </w:p>
    <w:p w14:paraId="43FFF053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4CB38AB3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1EDCDA1C" w14:textId="4547E77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</w:t>
      </w:r>
    </w:p>
    <w:p w14:paraId="19A818E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2     Total</w:t>
      </w:r>
    </w:p>
    <w:p w14:paraId="60D0EAC7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49CBB45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505 817    1322</w:t>
      </w:r>
    </w:p>
    <w:p w14:paraId="26D2B54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192 502    694</w:t>
      </w:r>
    </w:p>
    <w:p w14:paraId="7C81B47E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263 745    1008</w:t>
      </w:r>
    </w:p>
    <w:p w14:paraId="16F6331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247 759    1006</w:t>
      </w:r>
    </w:p>
    <w:p w14:paraId="7E12FA2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254 724    978</w:t>
      </w:r>
    </w:p>
    <w:p w14:paraId="3913B396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43DD606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4613547   5008</w:t>
      </w:r>
    </w:p>
    <w:p w14:paraId="1EC914C2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232E242E" w14:textId="7C30247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3C2EBA0D" w14:textId="5DF2D21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67A4472F" w14:textId="4772FB3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AMR       &amp; AFR        0.00007  0.00007 </w:t>
      </w:r>
    </w:p>
    <w:p w14:paraId="244BB456" w14:textId="211B9F8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EAS       &amp; AFR        0.00000  0.00000 </w:t>
      </w:r>
    </w:p>
    <w:p w14:paraId="07520E0E" w14:textId="3BC2F8B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EAS       &amp; AMR        0.50160  0.00715 </w:t>
      </w:r>
    </w:p>
    <w:p w14:paraId="71F1D526" w14:textId="41CD8BE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EUR       &amp; AFR        0.00000  0.00000 </w:t>
      </w:r>
    </w:p>
    <w:p w14:paraId="658AF722" w14:textId="057D18E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EUR       &amp; AMR        0.14913  0.00506 </w:t>
      </w:r>
    </w:p>
    <w:p w14:paraId="1F37B596" w14:textId="2B32072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EUR       &amp; EAS        0.43640  0.00766 </w:t>
      </w:r>
    </w:p>
    <w:p w14:paraId="373DF3FD" w14:textId="394A235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SAS       &amp; AFR        0.00000  0.00000 </w:t>
      </w:r>
    </w:p>
    <w:p w14:paraId="5EC60919" w14:textId="6C3A79D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SAS       &amp; AMR        0.46966  0.00667 </w:t>
      </w:r>
    </w:p>
    <w:p w14:paraId="6E57FC44" w14:textId="1A61715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SAS       &amp; EAS        0.95945  0.00079 </w:t>
      </w:r>
    </w:p>
    <w:p w14:paraId="4075A408" w14:textId="27460C0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SAS       &amp; EUR        0.48936  0.00760 </w:t>
      </w:r>
    </w:p>
    <w:p w14:paraId="7C228CF6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5486B333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906175</w:t>
      </w:r>
    </w:p>
    <w:p w14:paraId="4E9592D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=================================</w:t>
      </w:r>
    </w:p>
    <w:p w14:paraId="5B2FA18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4D551DFF" w14:textId="24D633D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</w:t>
      </w:r>
    </w:p>
    <w:p w14:paraId="556CAAE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  Total</w:t>
      </w:r>
    </w:p>
    <w:p w14:paraId="44E670DC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5784803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29527     1322</w:t>
      </w:r>
    </w:p>
    <w:p w14:paraId="11368A3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270 424    694</w:t>
      </w:r>
    </w:p>
    <w:p w14:paraId="7461B64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373 635    1008</w:t>
      </w:r>
    </w:p>
    <w:p w14:paraId="639A882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557 449    1006</w:t>
      </w:r>
    </w:p>
    <w:p w14:paraId="3A66093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409 569    978</w:t>
      </w:r>
    </w:p>
    <w:p w14:paraId="777CAD5D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513CAF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29042104   5008</w:t>
      </w:r>
    </w:p>
    <w:p w14:paraId="635D204B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6ACC58D" w14:textId="76ABB51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2D235FB5" w14:textId="344EBF6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411B600C" w14:textId="4C124F2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AMR       &amp; AFR        0.00000  0.00000 </w:t>
      </w:r>
    </w:p>
    <w:p w14:paraId="5240762A" w14:textId="7573587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EAS       &amp; AFR        0.00000  0.00000 </w:t>
      </w:r>
    </w:p>
    <w:p w14:paraId="0E01FFE1" w14:textId="6516C4F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EAS       &amp; AMR        0.45498  0.00833 </w:t>
      </w:r>
    </w:p>
    <w:p w14:paraId="7DC20D50" w14:textId="359041C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EUR       &amp; AFR        0.00000  0.00000 </w:t>
      </w:r>
    </w:p>
    <w:p w14:paraId="1885A735" w14:textId="7A3852A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EUR       &amp; AMR        0.00000  0.00000 </w:t>
      </w:r>
    </w:p>
    <w:p w14:paraId="5A6C5A85" w14:textId="5DC77E9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EUR       &amp; EAS        0.00000  0.00000 </w:t>
      </w:r>
    </w:p>
    <w:p w14:paraId="09D977FC" w14:textId="49509AC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SAS       &amp; AFR        0.00000  0.00000 </w:t>
      </w:r>
    </w:p>
    <w:p w14:paraId="76DCC5F3" w14:textId="344DE2E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SAS       &amp; AMR        0.23919  0.00642 </w:t>
      </w:r>
    </w:p>
    <w:p w14:paraId="0EA2FF74" w14:textId="2B05F33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SAS       &amp; EAS        0.03098  0.00305 </w:t>
      </w:r>
    </w:p>
    <w:p w14:paraId="1E2EC881" w14:textId="1E5022C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SAS       &amp; EUR        0.00000  0.00000 </w:t>
      </w:r>
    </w:p>
    <w:p w14:paraId="03CEBBA8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2D01D7C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7042852</w:t>
      </w:r>
    </w:p>
    <w:p w14:paraId="3ABEB1A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40B2F3E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2C444F72" w14:textId="1B4E45B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</w:t>
      </w:r>
    </w:p>
    <w:p w14:paraId="53A8906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          2   4     Total</w:t>
      </w:r>
    </w:p>
    <w:p w14:paraId="04B94812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530E7CEE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5   1317   1322</w:t>
      </w:r>
    </w:p>
    <w:p w14:paraId="6DDB9E9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16  678    694</w:t>
      </w:r>
    </w:p>
    <w:p w14:paraId="1D60B2F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77  931    1008</w:t>
      </w:r>
    </w:p>
    <w:p w14:paraId="21BDB38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46  960    1006</w:t>
      </w:r>
    </w:p>
    <w:p w14:paraId="059CEBB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40  938    978</w:t>
      </w:r>
    </w:p>
    <w:p w14:paraId="700B31ED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7887539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84 4824   5008</w:t>
      </w:r>
    </w:p>
    <w:p w14:paraId="7A9FE4C8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318CDC2" w14:textId="6C166E9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499A641E" w14:textId="339D15A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42FFA82B" w14:textId="2C54AB7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AMR       &amp; AFR        0.00023  0.00004 </w:t>
      </w:r>
    </w:p>
    <w:p w14:paraId="64E34838" w14:textId="4742E17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EAS       &amp; AFR        0.00000  0.00000 </w:t>
      </w:r>
    </w:p>
    <w:p w14:paraId="7E567AEF" w14:textId="6BD0D8B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EAS       &amp; AMR        0.00002  0.00002 </w:t>
      </w:r>
    </w:p>
    <w:p w14:paraId="56B726EC" w14:textId="4616C4B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EUR       &amp; AFR        0.00000  0.00000 </w:t>
      </w:r>
    </w:p>
    <w:p w14:paraId="4B5D0E90" w14:textId="728476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EUR       &amp; AMR        0.01640  0.00077 </w:t>
      </w:r>
    </w:p>
    <w:p w14:paraId="4C049A8E" w14:textId="5EC1ADF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EUR       &amp; EAS        0.00477  0.00052 </w:t>
      </w:r>
    </w:p>
    <w:p w14:paraId="67AA172B" w14:textId="473BA49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SAS       &amp; AFR        0.00000  0.00000 </w:t>
      </w:r>
    </w:p>
    <w:p w14:paraId="0347C7CF" w14:textId="5625EFC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SAS       &amp; AMR        0.05497  0.00147 </w:t>
      </w:r>
    </w:p>
    <w:p w14:paraId="73C8F4FC" w14:textId="086B69C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SAS       &amp; EAS        0.00113  0.00025 </w:t>
      </w:r>
    </w:p>
    <w:p w14:paraId="7F6B6EDE" w14:textId="1BC4ABC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SAS       &amp; EUR        0.65757  0.00289 </w:t>
      </w:r>
    </w:p>
    <w:p w14:paraId="57892D36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4498667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1099660</w:t>
      </w:r>
    </w:p>
    <w:p w14:paraId="25A04BC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118916D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533E43B8" w14:textId="60A0FE7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</w:t>
      </w:r>
    </w:p>
    <w:p w14:paraId="16B8CF3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  Total</w:t>
      </w:r>
    </w:p>
    <w:p w14:paraId="4AF28E54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564B177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705 617    1322</w:t>
      </w:r>
    </w:p>
    <w:p w14:paraId="19CF053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AMR       499 195    694</w:t>
      </w:r>
    </w:p>
    <w:p w14:paraId="3609086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794 214    1008</w:t>
      </w:r>
    </w:p>
    <w:p w14:paraId="1393E19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750 256    1006</w:t>
      </w:r>
    </w:p>
    <w:p w14:paraId="2B42EC2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767 211    978</w:t>
      </w:r>
    </w:p>
    <w:p w14:paraId="416941EB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7E12BA5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35151493   5008</w:t>
      </w:r>
    </w:p>
    <w:p w14:paraId="2F83CA57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DF6358F" w14:textId="6B7B17E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19719381" w14:textId="6C5136B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35348CB6" w14:textId="02ACC1B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AMR       &amp; AFR        0.00000  0.00000 </w:t>
      </w:r>
    </w:p>
    <w:p w14:paraId="3C06FB95" w14:textId="388FEB4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EAS       &amp; AFR        0.00000  0.00000 </w:t>
      </w:r>
    </w:p>
    <w:p w14:paraId="72EE5852" w14:textId="044221A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EAS       &amp; AMR        0.00114  0.00042 </w:t>
      </w:r>
    </w:p>
    <w:p w14:paraId="3CBF2FC9" w14:textId="7811846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EUR       &amp; AFR        0.00000  0.00000 </w:t>
      </w:r>
    </w:p>
    <w:p w14:paraId="0D98FE60" w14:textId="5311CFA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EUR       &amp; AMR        0.22594  0.00626 </w:t>
      </w:r>
    </w:p>
    <w:p w14:paraId="41635FDF" w14:textId="6D58A20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EUR       &amp; EAS        0.03051  0.00269 </w:t>
      </w:r>
    </w:p>
    <w:p w14:paraId="1C61D44B" w14:textId="7C4C7DE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SAS       &amp; AFR        0.00000  0.00000 </w:t>
      </w:r>
    </w:p>
    <w:p w14:paraId="7019F265" w14:textId="1D8793F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SAS       &amp; AMR        0.00275  0.00056 </w:t>
      </w:r>
    </w:p>
    <w:p w14:paraId="2E7512E4" w14:textId="75450ED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SAS       &amp; EAS        0.86771  0.00258 </w:t>
      </w:r>
    </w:p>
    <w:p w14:paraId="5C627497" w14:textId="7558898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SAS       &amp; EUR        0.04640  0.00341 </w:t>
      </w:r>
    </w:p>
    <w:p w14:paraId="481FB4CC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367DE3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4980079</w:t>
      </w:r>
    </w:p>
    <w:p w14:paraId="42C3966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646CD0E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3D96A9DF" w14:textId="3D1C366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</w:t>
      </w:r>
    </w:p>
    <w:p w14:paraId="57FFB13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  Total</w:t>
      </w:r>
    </w:p>
    <w:p w14:paraId="073D9532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091645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140182    1322</w:t>
      </w:r>
    </w:p>
    <w:p w14:paraId="44C290B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462 232    694</w:t>
      </w:r>
    </w:p>
    <w:p w14:paraId="773721D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664 344    1008</w:t>
      </w:r>
    </w:p>
    <w:p w14:paraId="1919E8A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586 420    1006</w:t>
      </w:r>
    </w:p>
    <w:p w14:paraId="11FF4DA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SAS       735 243    978</w:t>
      </w:r>
    </w:p>
    <w:p w14:paraId="0A5394C2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437E7EB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35871421   5008</w:t>
      </w:r>
    </w:p>
    <w:p w14:paraId="66CFFAB6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53D1F5DA" w14:textId="78047E1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38D18EF4" w14:textId="5F67582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5A65E98D" w14:textId="1AACE75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AMR       &amp; AFR        0.00000  0.00000 </w:t>
      </w:r>
    </w:p>
    <w:p w14:paraId="12BDA7EF" w14:textId="7633F06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EAS       &amp; AFR        0.00000  0.00000 </w:t>
      </w:r>
    </w:p>
    <w:p w14:paraId="10E029E9" w14:textId="4199E28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EAS       &amp; AMR        0.79189  0.00376 </w:t>
      </w:r>
    </w:p>
    <w:p w14:paraId="02B477F6" w14:textId="47932EE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EUR       &amp; AFR        0.00000  0.00000 </w:t>
      </w:r>
    </w:p>
    <w:p w14:paraId="606AC134" w14:textId="747C1F8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EUR       &amp; AMR        0.00046  0.00024 </w:t>
      </w:r>
    </w:p>
    <w:p w14:paraId="7A82C181" w14:textId="58D33BD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EUR       &amp; EAS        0.00055  0.00024 </w:t>
      </w:r>
    </w:p>
    <w:p w14:paraId="05466C00" w14:textId="3AAA817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SAS       &amp; AFR        0.00000  0.00000 </w:t>
      </w:r>
    </w:p>
    <w:p w14:paraId="79A9F278" w14:textId="3A348E9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SAS       &amp; AMR        0.00026  0.00019 </w:t>
      </w:r>
    </w:p>
    <w:p w14:paraId="07C7E7D3" w14:textId="0D4EF5B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SAS       &amp; EAS        0.00003  0.00002 </w:t>
      </w:r>
    </w:p>
    <w:p w14:paraId="1B153171" w14:textId="29357CE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SAS       &amp; EUR        0.00000  0.00000 </w:t>
      </w:r>
    </w:p>
    <w:p w14:paraId="171680D6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555961D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6857</w:t>
      </w:r>
    </w:p>
    <w:p w14:paraId="610B559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0AE0401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58070326" w14:textId="20B0E3B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</w:t>
      </w:r>
    </w:p>
    <w:p w14:paraId="2010B86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  Total</w:t>
      </w:r>
    </w:p>
    <w:p w14:paraId="3C7E001C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48D705B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25270     1322</w:t>
      </w:r>
    </w:p>
    <w:p w14:paraId="7C032B9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621 73     694</w:t>
      </w:r>
    </w:p>
    <w:p w14:paraId="20AD736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907 101    1008</w:t>
      </w:r>
    </w:p>
    <w:p w14:paraId="39317EB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840 166    1006</w:t>
      </w:r>
    </w:p>
    <w:p w14:paraId="3AD6870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835 143    978</w:t>
      </w:r>
    </w:p>
    <w:p w14:paraId="5306BD88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44A1E7C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4455553    5008</w:t>
      </w:r>
    </w:p>
    <w:p w14:paraId="1245307C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361B634" w14:textId="7AFF0B7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5697A25C" w14:textId="2568120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123C897A" w14:textId="24884DC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AMR       &amp; AFR        0.00004  0.00003 </w:t>
      </w:r>
    </w:p>
    <w:p w14:paraId="3772CFEF" w14:textId="1C1C2D0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EAS       &amp; AFR        0.00000  0.00000 </w:t>
      </w:r>
    </w:p>
    <w:p w14:paraId="4A9FC9A8" w14:textId="7FF80A5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EAS       &amp; AMR        0.74349  0.00334 </w:t>
      </w:r>
    </w:p>
    <w:p w14:paraId="6F0816F5" w14:textId="69B13FD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EUR       &amp; AFR        0.00000  0.00000 </w:t>
      </w:r>
    </w:p>
    <w:p w14:paraId="2465A88C" w14:textId="4FEAD06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EUR       &amp; AMR        0.00048  0.00017 </w:t>
      </w:r>
    </w:p>
    <w:p w14:paraId="6AFFB9EE" w14:textId="7E48F8B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EUR       &amp; EAS        0.00001  0.00001 </w:t>
      </w:r>
    </w:p>
    <w:p w14:paraId="6F8CCCB4" w14:textId="5079AE3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SAS       &amp; AFR        0.00000  0.00000 </w:t>
      </w:r>
    </w:p>
    <w:p w14:paraId="07960F4D" w14:textId="671E317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SAS       &amp; AMR        0.01371  0.00116 </w:t>
      </w:r>
    </w:p>
    <w:p w14:paraId="22D5C4D5" w14:textId="0C5BFA1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SAS       &amp; EAS        0.00199  0.00049 </w:t>
      </w:r>
    </w:p>
    <w:p w14:paraId="7DECDA45" w14:textId="3F95509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SAS       &amp; EUR        0.26565  0.00613 </w:t>
      </w:r>
    </w:p>
    <w:p w14:paraId="027E806E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4A11BD13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3110643</w:t>
      </w:r>
    </w:p>
    <w:p w14:paraId="258F55D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06DC5AE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4E98A5FD" w14:textId="672F67E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</w:t>
      </w:r>
    </w:p>
    <w:p w14:paraId="5124B2B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  Total</w:t>
      </w:r>
    </w:p>
    <w:p w14:paraId="07E95EEB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1EEB0C9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12 1210   1322</w:t>
      </w:r>
    </w:p>
    <w:p w14:paraId="3A4E4DE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74  620    694</w:t>
      </w:r>
    </w:p>
    <w:p w14:paraId="690E687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1   1007   1008</w:t>
      </w:r>
    </w:p>
    <w:p w14:paraId="68CB3C4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175 831    1006</w:t>
      </w:r>
    </w:p>
    <w:p w14:paraId="57D46AD3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52  926    978</w:t>
      </w:r>
    </w:p>
    <w:p w14:paraId="0B13043C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739634A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414 4594   5008</w:t>
      </w:r>
    </w:p>
    <w:p w14:paraId="646E0596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BD94A7E" w14:textId="734496F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0A0BBF69" w14:textId="29617A0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7FBAC787" w14:textId="1B92F37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3110643    AMR       &amp; AFR        0.12544  0.00326 </w:t>
      </w:r>
    </w:p>
    <w:p w14:paraId="3B858293" w14:textId="6F92504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EAS       &amp; AFR        0.00000  0.00000 </w:t>
      </w:r>
    </w:p>
    <w:p w14:paraId="0BEF170D" w14:textId="5B1DA06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EAS       &amp; AMR        0.00000  0.00000 </w:t>
      </w:r>
    </w:p>
    <w:p w14:paraId="6E53F26F" w14:textId="1A9FAB0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EUR       &amp; AFR        0.00000  0.00000 </w:t>
      </w:r>
    </w:p>
    <w:p w14:paraId="25888CAE" w14:textId="7A71A91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EUR       &amp; AMR        0.00012  0.00006 </w:t>
      </w:r>
    </w:p>
    <w:p w14:paraId="0289A889" w14:textId="757117B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EUR       &amp; EAS        0.00000  0.00000 </w:t>
      </w:r>
    </w:p>
    <w:p w14:paraId="76134185" w14:textId="0EA6EBF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SAS       &amp; AFR        0.00522  0.00070 </w:t>
      </w:r>
    </w:p>
    <w:p w14:paraId="5BC57C89" w14:textId="34B8518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SAS       &amp; AMR        0.00002  0.00001 </w:t>
      </w:r>
    </w:p>
    <w:p w14:paraId="42476FDB" w14:textId="1E1BA0B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SAS       &amp; EAS        0.00000  0.00000 </w:t>
      </w:r>
    </w:p>
    <w:p w14:paraId="499B0777" w14:textId="24F1B16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SAS       &amp; EUR        0.00000  0.00000 </w:t>
      </w:r>
    </w:p>
    <w:p w14:paraId="5B7A3114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79B9A5B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0816848</w:t>
      </w:r>
    </w:p>
    <w:p w14:paraId="6217CC2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45FED5B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5C58E0FC" w14:textId="125C97C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---</w:t>
      </w:r>
    </w:p>
    <w:p w14:paraId="58BBFCC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4     Total</w:t>
      </w:r>
    </w:p>
    <w:p w14:paraId="3EDD91AC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552A477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545 777    1322</w:t>
      </w:r>
    </w:p>
    <w:p w14:paraId="520504E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238 456    694</w:t>
      </w:r>
    </w:p>
    <w:p w14:paraId="259A469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234 774    1008</w:t>
      </w:r>
    </w:p>
    <w:p w14:paraId="2A92266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455 551    1006</w:t>
      </w:r>
    </w:p>
    <w:p w14:paraId="43D835AE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262 716    978</w:t>
      </w:r>
    </w:p>
    <w:p w14:paraId="58901C24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2B94794E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7343274   5008</w:t>
      </w:r>
    </w:p>
    <w:p w14:paraId="79FE7236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31706965" w14:textId="00ABAFB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40881132" w14:textId="5581A67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3F088C46" w14:textId="69DC4E5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AMR       &amp; AFR        0.00331  0.00094  </w:t>
      </w:r>
    </w:p>
    <w:p w14:paraId="45FA1C7E" w14:textId="43B74C5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EAS       &amp; AFR        0.00000  0.00000  </w:t>
      </w:r>
    </w:p>
    <w:p w14:paraId="2723D70E" w14:textId="69F9219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EAS       &amp; AMR        0.00010  0.00010  </w:t>
      </w:r>
    </w:p>
    <w:p w14:paraId="24FE004A" w14:textId="158A723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10816848   EUR       &amp; AFR        0.05086  0.00443  </w:t>
      </w:r>
    </w:p>
    <w:p w14:paraId="3F5DE64F" w14:textId="7B4CE2C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EUR       &amp; AMR        0.00000  0.00000  </w:t>
      </w:r>
    </w:p>
    <w:p w14:paraId="10592CDC" w14:textId="4FA4BF9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EUR       &amp; EAS        0.00000  0.00000  </w:t>
      </w:r>
    </w:p>
    <w:p w14:paraId="481AA453" w14:textId="7E57C34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SAS       &amp; AFR        0.00000  0.00000  </w:t>
      </w:r>
    </w:p>
    <w:p w14:paraId="411EEB07" w14:textId="07EB3B1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SAS       &amp; AMR        0.00118  0.00035  </w:t>
      </w:r>
    </w:p>
    <w:p w14:paraId="5A2B5471" w14:textId="664668C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SAS       &amp; EAS        0.06140  0.00399  </w:t>
      </w:r>
    </w:p>
    <w:p w14:paraId="4B535847" w14:textId="362E4D1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SAS       &amp; EUR        0.00000  0.00000  </w:t>
      </w:r>
    </w:p>
    <w:p w14:paraId="576E84D7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45EB1F4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79095029</w:t>
      </w:r>
    </w:p>
    <w:p w14:paraId="681B7AD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0145B0EE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69A14DDC" w14:textId="0E13381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---</w:t>
      </w:r>
    </w:p>
    <w:p w14:paraId="6C34E1F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3     Total</w:t>
      </w:r>
    </w:p>
    <w:p w14:paraId="43CE8FE3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672BD5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196126    1322</w:t>
      </w:r>
    </w:p>
    <w:p w14:paraId="5AD7D16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669 25     694</w:t>
      </w:r>
    </w:p>
    <w:p w14:paraId="2489723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966 42     1008</w:t>
      </w:r>
    </w:p>
    <w:p w14:paraId="47EEEC3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954 52     1006</w:t>
      </w:r>
    </w:p>
    <w:p w14:paraId="33E7C93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954 24     978</w:t>
      </w:r>
    </w:p>
    <w:p w14:paraId="5E1F7D1A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790F2FC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4739269    5008</w:t>
      </w:r>
    </w:p>
    <w:p w14:paraId="56A8BD42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22717069" w14:textId="54E47D3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74F2210A" w14:textId="5CA4463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07EA85FB" w14:textId="2526EF1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AMR       &amp; AFR        0.00000  0.00000  </w:t>
      </w:r>
    </w:p>
    <w:p w14:paraId="4B229FB6" w14:textId="61AF454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EAS       &amp; AFR        0.00000  0.00000  </w:t>
      </w:r>
    </w:p>
    <w:p w14:paraId="0A55E56F" w14:textId="1C00D12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EAS       &amp; AMR        0.61191  0.00231  </w:t>
      </w:r>
    </w:p>
    <w:p w14:paraId="1C4F7E69" w14:textId="6664159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EUR       &amp; AFR        0.00005  0.00005  </w:t>
      </w:r>
    </w:p>
    <w:p w14:paraId="30B146A1" w14:textId="289D0E9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EUR       &amp; AMR        0.12505  0.00232  </w:t>
      </w:r>
    </w:p>
    <w:p w14:paraId="1BEF6914" w14:textId="2C4543F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EUR       &amp; EAS        0.29216  0.00396  </w:t>
      </w:r>
    </w:p>
    <w:p w14:paraId="4A9EEEE5" w14:textId="784D52C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79095029   SAS       &amp; AFR        0.00000  0.00000  </w:t>
      </w:r>
    </w:p>
    <w:p w14:paraId="4E3F9DBC" w14:textId="496D029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SAS       &amp; AMR        0.19348  0.00255  </w:t>
      </w:r>
    </w:p>
    <w:p w14:paraId="79930744" w14:textId="76094F8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SAS       &amp; EAS        0.03271  0.00134  </w:t>
      </w:r>
    </w:p>
    <w:p w14:paraId="188AB0F8" w14:textId="5E3C740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SAS       &amp; EUR        0.00252  0.00031  </w:t>
      </w:r>
    </w:p>
    <w:p w14:paraId="1BB3D7EA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5D6ED9D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3393316</w:t>
      </w:r>
    </w:p>
    <w:p w14:paraId="00A8D36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67C38B6E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53C8F9D1" w14:textId="312FB3D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---</w:t>
      </w:r>
    </w:p>
    <w:p w14:paraId="602499B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3     Total</w:t>
      </w:r>
    </w:p>
    <w:p w14:paraId="772A1D07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25A8990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189133    1322</w:t>
      </w:r>
    </w:p>
    <w:p w14:paraId="50040C7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501 193    694</w:t>
      </w:r>
    </w:p>
    <w:p w14:paraId="465E35E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10080      1008</w:t>
      </w:r>
    </w:p>
    <w:p w14:paraId="2746932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856 150    1006</w:t>
      </w:r>
    </w:p>
    <w:p w14:paraId="5987BD1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941 37     978</w:t>
      </w:r>
    </w:p>
    <w:p w14:paraId="476D3215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4327219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4495513    5008</w:t>
      </w:r>
    </w:p>
    <w:p w14:paraId="4F40DFD8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6D84594" w14:textId="2892064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31F1E5A8" w14:textId="050884E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28041BEC" w14:textId="32E0407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AMR       &amp; AFR        0.00000  0.00000  </w:t>
      </w:r>
    </w:p>
    <w:p w14:paraId="40B007EC" w14:textId="601673F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EAS       &amp; AFR        0.00000  0.00000  </w:t>
      </w:r>
    </w:p>
    <w:p w14:paraId="3C2CC4BF" w14:textId="586CB1C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EAS       &amp; AMR        0.00000  0.00000  </w:t>
      </w:r>
    </w:p>
    <w:p w14:paraId="1C84AF54" w14:textId="5CED560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EUR       &amp; AFR        0.00030  0.00009  </w:t>
      </w:r>
    </w:p>
    <w:p w14:paraId="2946D81F" w14:textId="180ABEA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EUR       &amp; AMR        0.00000  0.00000  </w:t>
      </w:r>
    </w:p>
    <w:p w14:paraId="1DDDF65B" w14:textId="6F412AF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EUR       &amp; EAS        0.00000  0.00000  </w:t>
      </w:r>
    </w:p>
    <w:p w14:paraId="6740B369" w14:textId="321B24B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SAS       &amp; AFR        0.00000  0.00000  </w:t>
      </w:r>
    </w:p>
    <w:p w14:paraId="382F9F62" w14:textId="565B930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SAS       &amp; AMR        0.00000  0.00000  </w:t>
      </w:r>
    </w:p>
    <w:p w14:paraId="16023D15" w14:textId="1223A57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SAS       &amp; EAS        0.00000  0.00000  </w:t>
      </w:r>
    </w:p>
    <w:p w14:paraId="6EEE173B" w14:textId="7C8FBC1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13393316   SAS       &amp; EUR        0.00000  0.00000  </w:t>
      </w:r>
    </w:p>
    <w:p w14:paraId="3EFE3303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38F7C83E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7791726</w:t>
      </w:r>
    </w:p>
    <w:p w14:paraId="14C9B75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198A21C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633F6F9D" w14:textId="045CB85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---</w:t>
      </w:r>
    </w:p>
    <w:p w14:paraId="13A9D87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3     Total</w:t>
      </w:r>
    </w:p>
    <w:p w14:paraId="75E12AEF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5A39026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977 345    1322</w:t>
      </w:r>
    </w:p>
    <w:p w14:paraId="581DA20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400 294    694</w:t>
      </w:r>
    </w:p>
    <w:p w14:paraId="03DCB48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655 353    1008</w:t>
      </w:r>
    </w:p>
    <w:p w14:paraId="4505EF9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410 596    1006</w:t>
      </w:r>
    </w:p>
    <w:p w14:paraId="0FC634B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630 348    978</w:t>
      </w:r>
    </w:p>
    <w:p w14:paraId="41E088A0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5DE6348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30721936   5008</w:t>
      </w:r>
    </w:p>
    <w:p w14:paraId="637AB134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74ED09A1" w14:textId="082A107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44975B5A" w14:textId="50C61B9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7D985AE4" w14:textId="5B1C52F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AMR       &amp; AFR        0.00000  0.00000  </w:t>
      </w:r>
    </w:p>
    <w:p w14:paraId="58E3DCCE" w14:textId="68A74D3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EAS       &amp; AFR        0.00000  0.00000  </w:t>
      </w:r>
    </w:p>
    <w:p w14:paraId="389AADF8" w14:textId="7549B9A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EAS       &amp; AMR        0.00316  0.00082  </w:t>
      </w:r>
    </w:p>
    <w:p w14:paraId="2110C27C" w14:textId="2865105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EUR       &amp; AFR        0.00000  0.00000  </w:t>
      </w:r>
    </w:p>
    <w:p w14:paraId="1B01DC27" w14:textId="4831BCF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EUR       &amp; AMR        0.00000  0.00000  </w:t>
      </w:r>
    </w:p>
    <w:p w14:paraId="31677420" w14:textId="372C23C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EUR       &amp; EAS        0.00000  0.00000  </w:t>
      </w:r>
    </w:p>
    <w:p w14:paraId="68DEACB0" w14:textId="336487E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SAS       &amp; AFR        0.00000  0.00000  </w:t>
      </w:r>
    </w:p>
    <w:p w14:paraId="4193DD90" w14:textId="32BE1B6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SAS       &amp; AMR        0.00583  0.00111  </w:t>
      </w:r>
    </w:p>
    <w:p w14:paraId="60A7C04B" w14:textId="422F307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SAS       &amp; EAS        0.81566  0.00367  </w:t>
      </w:r>
    </w:p>
    <w:p w14:paraId="1E88D510" w14:textId="276409F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SAS       &amp; EUR        0.00000  0.00000  </w:t>
      </w:r>
    </w:p>
    <w:p w14:paraId="02629C29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1C0D801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0101195</w:t>
      </w:r>
    </w:p>
    <w:p w14:paraId="4CF8298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=================================</w:t>
      </w:r>
    </w:p>
    <w:p w14:paraId="675F21B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479CA632" w14:textId="41D0DA8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---</w:t>
      </w:r>
    </w:p>
    <w:p w14:paraId="5FA0A1A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2     Total</w:t>
      </w:r>
    </w:p>
    <w:p w14:paraId="30668D8A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950A30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694 628    1322</w:t>
      </w:r>
    </w:p>
    <w:p w14:paraId="558A15D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187 507    694</w:t>
      </w:r>
    </w:p>
    <w:p w14:paraId="2D75711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168 840    1008</w:t>
      </w:r>
    </w:p>
    <w:p w14:paraId="0D81375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272 734    1006</w:t>
      </w:r>
    </w:p>
    <w:p w14:paraId="31358563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147 831    978</w:t>
      </w:r>
    </w:p>
    <w:p w14:paraId="6D4AECF2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E70F2C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4683540   5008</w:t>
      </w:r>
    </w:p>
    <w:p w14:paraId="7E1EA7A9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791309D5" w14:textId="70AE583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6A6D31ED" w14:textId="6B7A485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7A21538B" w14:textId="4D36D54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AMR       &amp; AFR        0.00000  0.00000  </w:t>
      </w:r>
    </w:p>
    <w:p w14:paraId="6B8F04C3" w14:textId="4BA1C9C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EAS       &amp; AFR        0.00000  0.00000  </w:t>
      </w:r>
    </w:p>
    <w:p w14:paraId="68B6A40C" w14:textId="18C5E8B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EAS       &amp; AMR        0.00000  0.00000  </w:t>
      </w:r>
    </w:p>
    <w:p w14:paraId="41C06043" w14:textId="7B7CF0F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EUR       &amp; AFR        0.00000  0.00000  </w:t>
      </w:r>
    </w:p>
    <w:p w14:paraId="0C39C681" w14:textId="0335410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EUR       &amp; AMR        1.00000  0.00000  </w:t>
      </w:r>
    </w:p>
    <w:p w14:paraId="1F810660" w14:textId="2D0D330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EUR       &amp; EAS        0.00000  0.00000  </w:t>
      </w:r>
    </w:p>
    <w:p w14:paraId="33DE5D9A" w14:textId="6E6AE92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SAS       &amp; AFR        0.00000  0.00000  </w:t>
      </w:r>
    </w:p>
    <w:p w14:paraId="74B9B6C8" w14:textId="167EB58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SAS       &amp; AMR        0.00000  0.00000  </w:t>
      </w:r>
    </w:p>
    <w:p w14:paraId="13A60EB2" w14:textId="1607301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SAS       &amp; EAS        0.32152  0.00619  </w:t>
      </w:r>
    </w:p>
    <w:p w14:paraId="648E75D7" w14:textId="2CCCF51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SAS       &amp; EUR        0.00000  0.00000  </w:t>
      </w:r>
    </w:p>
    <w:p w14:paraId="484B9544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16AA3B9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36196656</w:t>
      </w:r>
    </w:p>
    <w:p w14:paraId="1BBC697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2627E09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62E0B8B5" w14:textId="67F1C9A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---</w:t>
      </w:r>
    </w:p>
    <w:p w14:paraId="621AD12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          1   2     Total</w:t>
      </w:r>
    </w:p>
    <w:p w14:paraId="39D646AB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C61D9D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083239    1322</w:t>
      </w:r>
    </w:p>
    <w:p w14:paraId="00F0325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309 385    694</w:t>
      </w:r>
    </w:p>
    <w:p w14:paraId="19C887B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600 408    1008</w:t>
      </w:r>
    </w:p>
    <w:p w14:paraId="3D0BCD0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395 611    1006</w:t>
      </w:r>
    </w:p>
    <w:p w14:paraId="08C55E73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367 611    978</w:t>
      </w:r>
    </w:p>
    <w:p w14:paraId="16C515EE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21E70F2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27542254   5008</w:t>
      </w:r>
    </w:p>
    <w:p w14:paraId="383BF2ED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EE33FB1" w14:textId="09509AA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1F0F6216" w14:textId="744A252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2C32B857" w14:textId="5B80284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AMR       &amp; AFR        0.00000  0.00000  </w:t>
      </w:r>
    </w:p>
    <w:p w14:paraId="30D6ACFC" w14:textId="5E950C6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EAS       &amp; AFR        0.00000  0.00000  </w:t>
      </w:r>
    </w:p>
    <w:p w14:paraId="36B70F0C" w14:textId="170A57A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EAS       &amp; AMR        0.00000  0.00000  </w:t>
      </w:r>
    </w:p>
    <w:p w14:paraId="27C90E7C" w14:textId="02D1D2B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EUR       &amp; AFR        0.00000  0.00000  </w:t>
      </w:r>
    </w:p>
    <w:p w14:paraId="673D7DB1" w14:textId="468DE55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EUR       &amp; AMR        0.03236  0.00326  </w:t>
      </w:r>
    </w:p>
    <w:p w14:paraId="3D0BD68D" w14:textId="4CA4F8A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EUR       &amp; EAS        0.00000  0.00000  </w:t>
      </w:r>
    </w:p>
    <w:p w14:paraId="0A32C49B" w14:textId="6FE4F82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SAS       &amp; AFR        0.00000  0.00000  </w:t>
      </w:r>
    </w:p>
    <w:p w14:paraId="58AD1891" w14:textId="3E112BA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SAS       &amp; AMR        0.00463  0.00094  </w:t>
      </w:r>
    </w:p>
    <w:p w14:paraId="03945D9A" w14:textId="33C3F80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SAS       &amp; EAS        0.00000  0.00000  </w:t>
      </w:r>
    </w:p>
    <w:p w14:paraId="6DD79823" w14:textId="000F59B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SAS       &amp; EUR        0.42754  0.00888  </w:t>
      </w:r>
    </w:p>
    <w:p w14:paraId="02F46397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749D487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3072484</w:t>
      </w:r>
    </w:p>
    <w:p w14:paraId="50F2927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04E9D2D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194A8CBA" w14:textId="2D41B11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5C05706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3     Total</w:t>
      </w:r>
    </w:p>
    <w:p w14:paraId="57B5AEB4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FFC0B53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330 992    1322</w:t>
      </w:r>
    </w:p>
    <w:p w14:paraId="334B6A7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AMR       92  602    694</w:t>
      </w:r>
    </w:p>
    <w:p w14:paraId="6F40F04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129 879    1008</w:t>
      </w:r>
    </w:p>
    <w:p w14:paraId="294F072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232 774    1006</w:t>
      </w:r>
    </w:p>
    <w:p w14:paraId="57D2F72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287 691    978</w:t>
      </w:r>
    </w:p>
    <w:p w14:paraId="535F8627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12AA65D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0703938   5008</w:t>
      </w:r>
    </w:p>
    <w:p w14:paraId="2E123450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B6DABEB" w14:textId="13B94CD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09691B75" w14:textId="46C5550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204F1D1D" w14:textId="1B5AE81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AMR       &amp; AFR        0.00000  0.00000 </w:t>
      </w:r>
    </w:p>
    <w:p w14:paraId="161CB190" w14:textId="0986CDA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EAS       &amp; AFR        0.00000  0.00000 </w:t>
      </w:r>
    </w:p>
    <w:p w14:paraId="65D4947D" w14:textId="138CD0A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EAS       &amp; AMR        0.82698  0.00247 </w:t>
      </w:r>
    </w:p>
    <w:p w14:paraId="27515B93" w14:textId="1C2D144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EUR       &amp; AFR        0.31429  0.00783 </w:t>
      </w:r>
    </w:p>
    <w:p w14:paraId="7732D9E9" w14:textId="086F7C1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EUR       &amp; AMR        0.00000  0.00000 </w:t>
      </w:r>
    </w:p>
    <w:p w14:paraId="74DEB2BB" w14:textId="37F8AD8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EUR       &amp; EAS        0.00000  0.00000 </w:t>
      </w:r>
    </w:p>
    <w:p w14:paraId="1E7BB023" w14:textId="5A26548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SAS       &amp; AFR        0.02009  0.00238 </w:t>
      </w:r>
    </w:p>
    <w:p w14:paraId="0A210077" w14:textId="0B85D79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SAS       &amp; AMR        0.00000  0.00000 </w:t>
      </w:r>
    </w:p>
    <w:p w14:paraId="2F1B8F3A" w14:textId="28ACDB8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SAS       &amp; EAS        0.00000  0.00000 </w:t>
      </w:r>
    </w:p>
    <w:p w14:paraId="4F526E2C" w14:textId="0A6EA6C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SAS       &amp; EUR        0.00102  0.00033 </w:t>
      </w:r>
    </w:p>
    <w:p w14:paraId="2859807A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CA290C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62443267</w:t>
      </w:r>
    </w:p>
    <w:p w14:paraId="5398EE9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2D052D6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3AACBF5C" w14:textId="388A509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</w:t>
      </w:r>
    </w:p>
    <w:p w14:paraId="1036039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  Total</w:t>
      </w:r>
    </w:p>
    <w:p w14:paraId="03338EAC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BF50A6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187135    1322</w:t>
      </w:r>
    </w:p>
    <w:p w14:paraId="329D6B9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517 177    694</w:t>
      </w:r>
    </w:p>
    <w:p w14:paraId="5C362E3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839 169    1008</w:t>
      </w:r>
    </w:p>
    <w:p w14:paraId="2596E49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767 239    1006</w:t>
      </w:r>
    </w:p>
    <w:p w14:paraId="28CB758E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SAS       878 100    978</w:t>
      </w:r>
    </w:p>
    <w:p w14:paraId="20698B20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C0B097E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4188820    5008</w:t>
      </w:r>
    </w:p>
    <w:p w14:paraId="1E77E976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794420AA" w14:textId="4858D79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45A620EE" w14:textId="1353D69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114A1804" w14:textId="125BEF5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AMR       &amp; AFR        0.00000  0.00000 </w:t>
      </w:r>
    </w:p>
    <w:p w14:paraId="628804DA" w14:textId="6BF9B4F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EAS       &amp; AFR        0.00000  0.00000 </w:t>
      </w:r>
    </w:p>
    <w:p w14:paraId="172F1044" w14:textId="659F87A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EAS       &amp; AMR        0.00000  0.00000 </w:t>
      </w:r>
    </w:p>
    <w:p w14:paraId="038FB7DB" w14:textId="3424B0B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EUR       &amp; AFR        0.00000  0.00000 </w:t>
      </w:r>
    </w:p>
    <w:p w14:paraId="3B8CF40C" w14:textId="7E9C578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EUR       &amp; AMR        0.43216  0.00792 </w:t>
      </w:r>
    </w:p>
    <w:p w14:paraId="297B3FA3" w14:textId="4ED6202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EUR       &amp; EAS        0.00007  0.00005 </w:t>
      </w:r>
    </w:p>
    <w:p w14:paraId="78450A6E" w14:textId="079CFAE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SAS       &amp; AFR        1.00000  0.00000 </w:t>
      </w:r>
    </w:p>
    <w:p w14:paraId="0BAE2356" w14:textId="2C5204E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SAS       &amp; AMR        0.00000  0.00000 </w:t>
      </w:r>
    </w:p>
    <w:p w14:paraId="328E5A02" w14:textId="6192BFF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SAS       &amp; EAS        0.00001  0.00001 </w:t>
      </w:r>
    </w:p>
    <w:p w14:paraId="1A1FC84F" w14:textId="55DC8EA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SAS       &amp; EUR        0.00000  0.00000 </w:t>
      </w:r>
    </w:p>
    <w:p w14:paraId="50544069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4B37E17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0860097</w:t>
      </w:r>
    </w:p>
    <w:p w14:paraId="39D0C26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18BFE50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14C1388C" w14:textId="761902B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</w:t>
      </w:r>
    </w:p>
    <w:p w14:paraId="53A31CE3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4     Total</w:t>
      </w:r>
    </w:p>
    <w:p w14:paraId="33981BFD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D76857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3211      1322</w:t>
      </w:r>
    </w:p>
    <w:p w14:paraId="76EBD84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683 11     694</w:t>
      </w:r>
    </w:p>
    <w:p w14:paraId="50D64F0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925 83     1008</w:t>
      </w:r>
    </w:p>
    <w:p w14:paraId="48A3856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979 27     1006</w:t>
      </w:r>
    </w:p>
    <w:p w14:paraId="4441BEE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922 56     978</w:t>
      </w:r>
    </w:p>
    <w:p w14:paraId="29454869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1F7A93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4830178    5008</w:t>
      </w:r>
    </w:p>
    <w:p w14:paraId="7524020A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16F3006" w14:textId="6E160E3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2192095C" w14:textId="5F2D53F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7A7DC438" w14:textId="68FBE74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AMR       &amp; AFR        0.00006  0.00002 </w:t>
      </w:r>
    </w:p>
    <w:p w14:paraId="45DD8DB8" w14:textId="22E55F5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EAS       &amp; AFR        0.00000  0.00000 </w:t>
      </w:r>
    </w:p>
    <w:p w14:paraId="5F92A754" w14:textId="548896A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EAS       &amp; AMR        0.00000  0.00000 </w:t>
      </w:r>
    </w:p>
    <w:p w14:paraId="182A3967" w14:textId="1708680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EUR       &amp; AFR        0.00000  0.00000 </w:t>
      </w:r>
    </w:p>
    <w:p w14:paraId="26E8EFDF" w14:textId="388B827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EUR       &amp; AMR        0.13874  0.00210 </w:t>
      </w:r>
    </w:p>
    <w:p w14:paraId="5147147A" w14:textId="5B19430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EUR       &amp; EAS        0.00000  0.00000 </w:t>
      </w:r>
    </w:p>
    <w:p w14:paraId="2EE97DB0" w14:textId="732E6DE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SAS       &amp; AFR        0.00000  0.00000 </w:t>
      </w:r>
    </w:p>
    <w:p w14:paraId="4E879BF5" w14:textId="573A9CB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SAS       &amp; AMR        0.00001  0.00001 </w:t>
      </w:r>
    </w:p>
    <w:p w14:paraId="4376E9BC" w14:textId="7E9A1C9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SAS       &amp; EAS        0.03317  0.00189 </w:t>
      </w:r>
    </w:p>
    <w:p w14:paraId="43F1A212" w14:textId="7948F64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SAS       &amp; EUR        0.00090  0.00019 </w:t>
      </w:r>
    </w:p>
    <w:p w14:paraId="27E35F09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58C1B59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7240419</w:t>
      </w:r>
    </w:p>
    <w:p w14:paraId="1A6002C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70564F9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3A3978BA" w14:textId="441F0BE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</w:t>
      </w:r>
    </w:p>
    <w:p w14:paraId="49D95C0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3     Total</w:t>
      </w:r>
    </w:p>
    <w:p w14:paraId="32AD2874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37F5B9C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304 1018   1322</w:t>
      </w:r>
    </w:p>
    <w:p w14:paraId="68E5577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142 552    694</w:t>
      </w:r>
    </w:p>
    <w:p w14:paraId="41587AD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453 555    1008</w:t>
      </w:r>
    </w:p>
    <w:p w14:paraId="7A6C8BE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258 748    1006</w:t>
      </w:r>
    </w:p>
    <w:p w14:paraId="3140E16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421 557    978</w:t>
      </w:r>
    </w:p>
    <w:p w14:paraId="21152D2D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4472E69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5783430   5008</w:t>
      </w:r>
    </w:p>
    <w:p w14:paraId="07064259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162C08FB" w14:textId="21BB6AB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326144F3" w14:textId="2DFA1BC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589EE7DB" w14:textId="6F08F36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7240419    AMR       &amp; AFR        0.18672  0.00562 </w:t>
      </w:r>
    </w:p>
    <w:p w14:paraId="6331A4A2" w14:textId="456E297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EAS       &amp; AFR        0.00000  0.00000 </w:t>
      </w:r>
    </w:p>
    <w:p w14:paraId="0285C029" w14:textId="2E39372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EAS       &amp; AMR        0.00000  0.00000 </w:t>
      </w:r>
    </w:p>
    <w:p w14:paraId="6029882F" w14:textId="6405E89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EUR       &amp; AFR        0.13975  0.00678 </w:t>
      </w:r>
    </w:p>
    <w:p w14:paraId="345A621F" w14:textId="51B8309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EUR       &amp; AMR        0.01585  0.00153 </w:t>
      </w:r>
    </w:p>
    <w:p w14:paraId="0A731116" w14:textId="222CB48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EUR       &amp; EAS        0.00000  0.00000 </w:t>
      </w:r>
    </w:p>
    <w:p w14:paraId="7B6339F4" w14:textId="28163DD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SAS       &amp; AFR        0.00000  0.00000 </w:t>
      </w:r>
    </w:p>
    <w:p w14:paraId="28B331FD" w14:textId="784F2DA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SAS       &amp; AMR        0.00000  0.00000 </w:t>
      </w:r>
    </w:p>
    <w:p w14:paraId="7D91838F" w14:textId="10985E7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SAS       &amp; EAS        0.43044  0.00845 </w:t>
      </w:r>
    </w:p>
    <w:p w14:paraId="5270FE2F" w14:textId="406D484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SAS       &amp; EUR        0.00000  0.00000 </w:t>
      </w:r>
    </w:p>
    <w:p w14:paraId="53D42704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CE9AB6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6076187</w:t>
      </w:r>
    </w:p>
    <w:p w14:paraId="7B617E4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663697A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5763BE8C" w14:textId="5CB480A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</w:t>
      </w:r>
    </w:p>
    <w:p w14:paraId="2891F08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3     Total</w:t>
      </w:r>
    </w:p>
    <w:p w14:paraId="01C45112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366C89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376 946    1322</w:t>
      </w:r>
    </w:p>
    <w:p w14:paraId="792A841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47  647    694</w:t>
      </w:r>
    </w:p>
    <w:p w14:paraId="6F1AC73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107 901    1008</w:t>
      </w:r>
    </w:p>
    <w:p w14:paraId="715966D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45  961    1006</w:t>
      </w:r>
    </w:p>
    <w:p w14:paraId="0DCC1D0E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39  939    978</w:t>
      </w:r>
    </w:p>
    <w:p w14:paraId="6A8363CC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4D986E6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614 4394   5008</w:t>
      </w:r>
    </w:p>
    <w:p w14:paraId="6BD0A229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3DE9EDF0" w14:textId="307665E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5259F185" w14:textId="493064C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5F935348" w14:textId="6096E48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AMR       &amp; AFR        0.00000  0.00000 </w:t>
      </w:r>
    </w:p>
    <w:p w14:paraId="31EED470" w14:textId="17CB199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EAS       &amp; AFR        0.00000  0.00000 </w:t>
      </w:r>
    </w:p>
    <w:p w14:paraId="32589A04" w14:textId="65A289C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EAS       &amp; AMR        0.00784  0.00067 </w:t>
      </w:r>
    </w:p>
    <w:p w14:paraId="0C195051" w14:textId="278D81A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6076187    EUR       &amp; AFR        0.00000  0.00000 </w:t>
      </w:r>
    </w:p>
    <w:p w14:paraId="422AE421" w14:textId="7AB380A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EUR       &amp; AMR        0.04780  0.00167 </w:t>
      </w:r>
    </w:p>
    <w:p w14:paraId="027EA261" w14:textId="535BDEE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EUR       &amp; EAS        0.00000  0.00000 </w:t>
      </w:r>
    </w:p>
    <w:p w14:paraId="4F28154A" w14:textId="068372E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SAS       &amp; AFR        0.00000  0.00000 </w:t>
      </w:r>
    </w:p>
    <w:p w14:paraId="4FC59E9C" w14:textId="7BDADA3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SAS       &amp; AMR        0.01198  0.00081 </w:t>
      </w:r>
    </w:p>
    <w:p w14:paraId="6B62B8A3" w14:textId="15F307F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SAS       &amp; EAS        0.00000  0.00000 </w:t>
      </w:r>
    </w:p>
    <w:p w14:paraId="4552299E" w14:textId="278646C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SAS       &amp; EUR        0.65617  0.00297 </w:t>
      </w:r>
    </w:p>
    <w:p w14:paraId="7C137B85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1276977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4676496</w:t>
      </w:r>
    </w:p>
    <w:p w14:paraId="6A9CF39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223AA9E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3F94AA8E" w14:textId="50DA2B1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</w:t>
      </w:r>
    </w:p>
    <w:p w14:paraId="455FE6C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3     Total</w:t>
      </w:r>
    </w:p>
    <w:p w14:paraId="0B25F874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4AB9338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806 516    1322</w:t>
      </w:r>
    </w:p>
    <w:p w14:paraId="3DFAEDD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400 294    694</w:t>
      </w:r>
    </w:p>
    <w:p w14:paraId="5E83B14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659 349    1008</w:t>
      </w:r>
    </w:p>
    <w:p w14:paraId="7D354FB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523 483    1006</w:t>
      </w:r>
    </w:p>
    <w:p w14:paraId="013F94D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639 339    978</w:t>
      </w:r>
    </w:p>
    <w:p w14:paraId="7F3DDE09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37BE8A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30271981   5008</w:t>
      </w:r>
    </w:p>
    <w:p w14:paraId="4397E99D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35E9FB4F" w14:textId="6810AC5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6C5AE648" w14:textId="62B028A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7641372A" w14:textId="1B1528A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AMR       &amp; AFR        0.14615  0.00632 </w:t>
      </w:r>
    </w:p>
    <w:p w14:paraId="3EEE2C63" w14:textId="15C4494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EAS       &amp; AFR        0.03099  0.00280 </w:t>
      </w:r>
    </w:p>
    <w:p w14:paraId="52299B9E" w14:textId="263D249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EAS       &amp; AMR        0.00097  0.00027 </w:t>
      </w:r>
    </w:p>
    <w:p w14:paraId="2143EB72" w14:textId="12B21E0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EUR       &amp; AFR        0.00002  0.00002 </w:t>
      </w:r>
    </w:p>
    <w:p w14:paraId="45AC2F3C" w14:textId="5636FCE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EUR       &amp; AMR        0.02364  0.00272 </w:t>
      </w:r>
    </w:p>
    <w:p w14:paraId="799CDAD3" w14:textId="1692497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EUR       &amp; EAS        0.00000  0.00000 </w:t>
      </w:r>
    </w:p>
    <w:p w14:paraId="1183BC2D" w14:textId="051968F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4676496    SAS       &amp; AFR        0.03739  0.00385 </w:t>
      </w:r>
    </w:p>
    <w:p w14:paraId="05D6D701" w14:textId="3ADCCCE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SAS       &amp; AMR        0.00099  0.00034 </w:t>
      </w:r>
    </w:p>
    <w:p w14:paraId="1E02EDE0" w14:textId="43ADBFD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SAS       &amp; EAS        1.00000  0.00000 </w:t>
      </w:r>
    </w:p>
    <w:p w14:paraId="716C59CD" w14:textId="7BA47F1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SAS       &amp; EUR        0.00000  0.00000 </w:t>
      </w:r>
    </w:p>
    <w:p w14:paraId="64BE0CD9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9FFD8F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517339</w:t>
      </w:r>
    </w:p>
    <w:p w14:paraId="173275E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05E235C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5234D2E0" w14:textId="66972E5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------</w:t>
      </w:r>
    </w:p>
    <w:p w14:paraId="4F8ACA3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  Total</w:t>
      </w:r>
    </w:p>
    <w:p w14:paraId="1A7BAC72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1593417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640 682    1322</w:t>
      </w:r>
    </w:p>
    <w:p w14:paraId="4D427673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201 493    694</w:t>
      </w:r>
    </w:p>
    <w:p w14:paraId="09C6F0E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115 893    1008</w:t>
      </w:r>
    </w:p>
    <w:p w14:paraId="30154AB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389 617    1006</w:t>
      </w:r>
    </w:p>
    <w:p w14:paraId="3BE095D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274 704    978</w:t>
      </w:r>
    </w:p>
    <w:p w14:paraId="31E22663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4BE77B6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6193389   5008</w:t>
      </w:r>
    </w:p>
    <w:p w14:paraId="0A761DA6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705C2D1D" w14:textId="7D88538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1B3B9A23" w14:textId="71F9ED4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5894FA12" w14:textId="1C11EC9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AMR       &amp; AFR        0.00000  0.00000 </w:t>
      </w:r>
    </w:p>
    <w:p w14:paraId="664A57B5" w14:textId="76AEC85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EAS       &amp; AFR        0.00000  0.00000 </w:t>
      </w:r>
    </w:p>
    <w:p w14:paraId="4D13AC6B" w14:textId="2A4920E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EAS       &amp; AMR        0.00000  0.00000 </w:t>
      </w:r>
    </w:p>
    <w:p w14:paraId="06CA73C5" w14:textId="5281043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EUR       &amp; AFR        0.00000  0.00000 </w:t>
      </w:r>
    </w:p>
    <w:p w14:paraId="1FC7F973" w14:textId="3A8C26F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EUR       &amp; AMR        0.00013  0.00011 </w:t>
      </w:r>
    </w:p>
    <w:p w14:paraId="55B9830C" w14:textId="2DC0DD2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EUR       &amp; EAS        0.00000  0.00000 </w:t>
      </w:r>
    </w:p>
    <w:p w14:paraId="48E54E22" w14:textId="5AF0025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SAS       &amp; AFR        0.00000  0.00000 </w:t>
      </w:r>
    </w:p>
    <w:p w14:paraId="1FF341F9" w14:textId="4495DAA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SAS       &amp; AMR        0.69547  0.00503 </w:t>
      </w:r>
    </w:p>
    <w:p w14:paraId="5236BC35" w14:textId="43F1405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SAS       &amp; EAS        0.00000  0.00000 </w:t>
      </w:r>
    </w:p>
    <w:p w14:paraId="18DF136D" w14:textId="193DE1A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517339     SAS       &amp; EUR        0.00000  0.00000 </w:t>
      </w:r>
    </w:p>
    <w:p w14:paraId="40F8EBBA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2878221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2554036</w:t>
      </w:r>
    </w:p>
    <w:p w14:paraId="23C01523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1AF7983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279727CF" w14:textId="0A600C1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</w:t>
      </w:r>
    </w:p>
    <w:p w14:paraId="6CDF020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3   4     Total</w:t>
      </w:r>
    </w:p>
    <w:p w14:paraId="425D6125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13648E8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212110    1322</w:t>
      </w:r>
    </w:p>
    <w:p w14:paraId="13BB97F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598 96     694</w:t>
      </w:r>
    </w:p>
    <w:p w14:paraId="1EC1EC4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953 55     1008</w:t>
      </w:r>
    </w:p>
    <w:p w14:paraId="1091F17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775 231    1006</w:t>
      </w:r>
    </w:p>
    <w:p w14:paraId="49E9AA1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802 176    978</w:t>
      </w:r>
    </w:p>
    <w:p w14:paraId="242E125D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1683388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4340668    5008</w:t>
      </w:r>
    </w:p>
    <w:p w14:paraId="431B619D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C7C9915" w14:textId="57F256B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23097453" w14:textId="06F64F7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3CC068BF" w14:textId="3252D0D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AMR       &amp; AFR        0.00020  0.00008 </w:t>
      </w:r>
    </w:p>
    <w:p w14:paraId="3C7F4400" w14:textId="2E2358D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EAS       &amp; AFR        0.00689  0.00077 </w:t>
      </w:r>
    </w:p>
    <w:p w14:paraId="79607AF4" w14:textId="1D1436E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EAS       &amp; AMR        0.00000  0.00000 </w:t>
      </w:r>
    </w:p>
    <w:p w14:paraId="0559E35F" w14:textId="2B8B0CF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EUR       &amp; AFR        0.00000  0.00000 </w:t>
      </w:r>
    </w:p>
    <w:p w14:paraId="64746962" w14:textId="107E344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EUR       &amp; AMR        0.00000  0.00000 </w:t>
      </w:r>
    </w:p>
    <w:p w14:paraId="60FBC571" w14:textId="54A876F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EUR       &amp; EAS        0.00000  0.00000 </w:t>
      </w:r>
    </w:p>
    <w:p w14:paraId="35D26F05" w14:textId="5DE990A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SAS       &amp; AFR        0.00000  0.00000 </w:t>
      </w:r>
    </w:p>
    <w:p w14:paraId="64F9ED07" w14:textId="645FB1E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SAS       &amp; AMR        0.02803  0.00187 </w:t>
      </w:r>
    </w:p>
    <w:p w14:paraId="63071A0E" w14:textId="4638FD8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SAS       &amp; EAS        0.00000  0.00000 </w:t>
      </w:r>
    </w:p>
    <w:p w14:paraId="227F763C" w14:textId="1363F61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SAS       &amp; EUR        0.00530  0.00073 </w:t>
      </w:r>
    </w:p>
    <w:p w14:paraId="0EE7ABE6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8BA50B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4810992</w:t>
      </w:r>
    </w:p>
    <w:p w14:paraId="4EB6BB1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=================================</w:t>
      </w:r>
    </w:p>
    <w:p w14:paraId="5333656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75C6CFCD" w14:textId="42F349B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</w:t>
      </w:r>
    </w:p>
    <w:p w14:paraId="671ED71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3     Total</w:t>
      </w:r>
    </w:p>
    <w:p w14:paraId="252DA116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28990C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5  1307   1322</w:t>
      </w:r>
    </w:p>
    <w:p w14:paraId="5283D63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115 579    694</w:t>
      </w:r>
    </w:p>
    <w:p w14:paraId="26BDF77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76  932    1008</w:t>
      </w:r>
    </w:p>
    <w:p w14:paraId="60CB50E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322 684    1006</w:t>
      </w:r>
    </w:p>
    <w:p w14:paraId="72EB31A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139 839    978</w:t>
      </w:r>
    </w:p>
    <w:p w14:paraId="43DD23BE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15B119E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667 4341   5008</w:t>
      </w:r>
    </w:p>
    <w:p w14:paraId="463B5948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DDCF8FE" w14:textId="6D146F6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5149204F" w14:textId="4403A80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7D69503C" w14:textId="5B52D38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AMR       &amp; AFR        0.00000  0.00000 </w:t>
      </w:r>
    </w:p>
    <w:p w14:paraId="4C381052" w14:textId="13892BC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EAS       &amp; AFR        0.00000  0.00000 </w:t>
      </w:r>
    </w:p>
    <w:p w14:paraId="1DD703D1" w14:textId="1061F77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EAS       &amp; AMR        0.00000  0.00000 </w:t>
      </w:r>
    </w:p>
    <w:p w14:paraId="5CBA1D39" w14:textId="195F7F9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EUR       &amp; AFR        0.00000  0.00000 </w:t>
      </w:r>
    </w:p>
    <w:p w14:paraId="6B000BAA" w14:textId="7FAE011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EUR       &amp; AMR        0.00000  0.00000 </w:t>
      </w:r>
    </w:p>
    <w:p w14:paraId="7BCC718A" w14:textId="516CD5A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EUR       &amp; EAS        0.00000  0.00000 </w:t>
      </w:r>
    </w:p>
    <w:p w14:paraId="6D2CB3D7" w14:textId="574C482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SAS       &amp; AFR        0.00000  0.00000 </w:t>
      </w:r>
    </w:p>
    <w:p w14:paraId="66FC30EB" w14:textId="2478984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SAS       &amp; AMR        0.19565  0.00481 </w:t>
      </w:r>
    </w:p>
    <w:p w14:paraId="73EDA446" w14:textId="417761D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SAS       &amp; EAS        0.00000  0.00000 </w:t>
      </w:r>
    </w:p>
    <w:p w14:paraId="7EC409C3" w14:textId="1BF0705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SAS       &amp; EUR        0.00000  0.00000 </w:t>
      </w:r>
    </w:p>
    <w:p w14:paraId="41B77341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35CD505E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229243</w:t>
      </w:r>
    </w:p>
    <w:p w14:paraId="2090F22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73A5968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328BCDBF" w14:textId="72124BC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3860EE0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          1   2     Total</w:t>
      </w:r>
    </w:p>
    <w:p w14:paraId="799873FB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8A6648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854 468    1322</w:t>
      </w:r>
    </w:p>
    <w:p w14:paraId="526BBB7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342 352    694</w:t>
      </w:r>
    </w:p>
    <w:p w14:paraId="0A032943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656 352    1008</w:t>
      </w:r>
    </w:p>
    <w:p w14:paraId="365293D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351 655    1006</w:t>
      </w:r>
    </w:p>
    <w:p w14:paraId="18FE177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415 563    978</w:t>
      </w:r>
    </w:p>
    <w:p w14:paraId="66D6F5D6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5FA2092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26182390   5008</w:t>
      </w:r>
    </w:p>
    <w:p w14:paraId="66451087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297E735" w14:textId="340DA98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188D9FC4" w14:textId="0B2D3F7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0C36EEEF" w14:textId="61E789A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AMR       &amp; AFR        0.00000  0.00000  </w:t>
      </w:r>
    </w:p>
    <w:p w14:paraId="3279114E" w14:textId="0A98769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EAS       &amp; AFR        0.82764  0.00406  </w:t>
      </w:r>
    </w:p>
    <w:p w14:paraId="6999A5F0" w14:textId="160ACED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EAS       &amp; AMR        0.00000  0.00000  </w:t>
      </w:r>
    </w:p>
    <w:p w14:paraId="467FE8C4" w14:textId="37AE8A6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EUR       &amp; AFR        0.00000  0.00000  </w:t>
      </w:r>
    </w:p>
    <w:p w14:paraId="3411755B" w14:textId="3DFFE83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EUR       &amp; AMR        0.00000  0.00000  </w:t>
      </w:r>
    </w:p>
    <w:p w14:paraId="1CCFE8D8" w14:textId="1D7C16D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EUR       &amp; EAS        0.00000  0.00000  </w:t>
      </w:r>
    </w:p>
    <w:p w14:paraId="6F247691" w14:textId="3C850AE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SAS       &amp; AFR        0.00000  0.00000  </w:t>
      </w:r>
    </w:p>
    <w:p w14:paraId="64E5792E" w14:textId="5700F14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SAS       &amp; AMR        0.00494  0.00088  </w:t>
      </w:r>
    </w:p>
    <w:p w14:paraId="5266D81D" w14:textId="5A34053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SAS       &amp; EAS        0.00000  0.00000  </w:t>
      </w:r>
    </w:p>
    <w:p w14:paraId="4E7DBAC8" w14:textId="18B89DB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SAS       &amp; EUR        0.00055  0.00023  </w:t>
      </w:r>
    </w:p>
    <w:p w14:paraId="48737A39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1124C84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6809184</w:t>
      </w:r>
    </w:p>
    <w:p w14:paraId="4B252BE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6C1144E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6D8C6C63" w14:textId="6CA9401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3F270D8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  Total</w:t>
      </w:r>
    </w:p>
    <w:p w14:paraId="583E9563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73F5CA4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177145    1322</w:t>
      </w:r>
    </w:p>
    <w:p w14:paraId="375E2BC3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AMR       674 20     694</w:t>
      </w:r>
    </w:p>
    <w:p w14:paraId="32C1983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10017      1008</w:t>
      </w:r>
    </w:p>
    <w:p w14:paraId="47F8DDD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949 57     1006</w:t>
      </w:r>
    </w:p>
    <w:p w14:paraId="3163E1A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881 97     978</w:t>
      </w:r>
    </w:p>
    <w:p w14:paraId="5FD51F0E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E15564C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4682326    5008</w:t>
      </w:r>
    </w:p>
    <w:p w14:paraId="639C5EE6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0F18DBA" w14:textId="705310A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4DD6C8D3" w14:textId="3DB2DD6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43E31F98" w14:textId="11E40F9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AMR       &amp; AFR        0.00000  0.00000 </w:t>
      </w:r>
    </w:p>
    <w:p w14:paraId="7B3FE075" w14:textId="7536A13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EAS       &amp; AFR        0.00000  0.00000 </w:t>
      </w:r>
    </w:p>
    <w:p w14:paraId="5C92EB54" w14:textId="4BD2BB6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EAS       &amp; AMR        0.00042  0.00007 </w:t>
      </w:r>
    </w:p>
    <w:p w14:paraId="0B5AD50E" w14:textId="6E6B455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EUR       &amp; AFR        0.00000  0.00000 </w:t>
      </w:r>
    </w:p>
    <w:p w14:paraId="36AC1DE7" w14:textId="244FF0E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EUR       &amp; AMR        0.00636  0.00048 </w:t>
      </w:r>
    </w:p>
    <w:p w14:paraId="0403FA04" w14:textId="29DA712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EUR       &amp; EAS        0.00000  0.00000 </w:t>
      </w:r>
    </w:p>
    <w:p w14:paraId="279B2FCA" w14:textId="3C34338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SAS       &amp; AFR        0.44486  0.00613 </w:t>
      </w:r>
    </w:p>
    <w:p w14:paraId="0785250A" w14:textId="39A9584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SAS       &amp; AMR        0.00000  0.00000 </w:t>
      </w:r>
    </w:p>
    <w:p w14:paraId="19EA9D25" w14:textId="30AD336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SAS       &amp; EAS        0.00000  0.00000 </w:t>
      </w:r>
    </w:p>
    <w:p w14:paraId="589B43DF" w14:textId="7F9AB1F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SAS       &amp; EUR        0.00059  0.00021 </w:t>
      </w:r>
    </w:p>
    <w:p w14:paraId="57879B07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8532D4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6962939</w:t>
      </w:r>
    </w:p>
    <w:p w14:paraId="79FD503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05FC24A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351600B1" w14:textId="165259F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282555B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4     Total</w:t>
      </w:r>
    </w:p>
    <w:p w14:paraId="3B5688BA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1C81E5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88 1134   1322</w:t>
      </w:r>
    </w:p>
    <w:p w14:paraId="7540B01E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23  671    694</w:t>
      </w:r>
    </w:p>
    <w:p w14:paraId="4DB157C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3   1005   1008</w:t>
      </w:r>
    </w:p>
    <w:p w14:paraId="2782296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34  972    1006</w:t>
      </w:r>
    </w:p>
    <w:p w14:paraId="477BAE7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SAS       36  942    978</w:t>
      </w:r>
    </w:p>
    <w:p w14:paraId="6EE0AE5F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3C8E539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284 4724   5008</w:t>
      </w:r>
    </w:p>
    <w:p w14:paraId="3B2ABDD3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71C110EE" w14:textId="208709F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16B36D07" w14:textId="7795644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7C6A750A" w14:textId="3933D53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AMR       &amp; AFR        0.00000  0.00000  </w:t>
      </w:r>
    </w:p>
    <w:p w14:paraId="1B18F61F" w14:textId="1486D96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EAS       &amp; AFR        0.00000  0.00000  </w:t>
      </w:r>
    </w:p>
    <w:p w14:paraId="27A6D5E9" w14:textId="144DF52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EAS       &amp; AMR        0.00000  0.00000  </w:t>
      </w:r>
    </w:p>
    <w:p w14:paraId="46690C88" w14:textId="0DC33C6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EUR       &amp; AFR        0.00000  0.00000  </w:t>
      </w:r>
    </w:p>
    <w:p w14:paraId="4712A2C9" w14:textId="15F1F83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EUR       &amp; AMR        1.00000  0.00000  </w:t>
      </w:r>
    </w:p>
    <w:p w14:paraId="30FBC9A5" w14:textId="7ECC2EE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EUR       &amp; EAS        0.00000  0.00000  </w:t>
      </w:r>
    </w:p>
    <w:p w14:paraId="46738380" w14:textId="7A30DE8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SAS       &amp; AFR        0.00000  0.00000  </w:t>
      </w:r>
    </w:p>
    <w:p w14:paraId="5888A70E" w14:textId="3FD52C3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SAS       &amp; AMR        0.78626  0.00148  </w:t>
      </w:r>
    </w:p>
    <w:p w14:paraId="0D7DB0F6" w14:textId="700E381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SAS       &amp; EAS        0.00000  0.00000  </w:t>
      </w:r>
    </w:p>
    <w:p w14:paraId="29FA7DEC" w14:textId="6C8A725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SAS       &amp; EUR        0.80575  0.00164  </w:t>
      </w:r>
    </w:p>
    <w:p w14:paraId="09BD9530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49110CB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9792144</w:t>
      </w:r>
    </w:p>
    <w:p w14:paraId="2E2247E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742D97A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141FABA0" w14:textId="7A54C14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1E07D76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3     Total</w:t>
      </w:r>
    </w:p>
    <w:p w14:paraId="2DDEEEFF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5C83740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064258    1322</w:t>
      </w:r>
    </w:p>
    <w:p w14:paraId="3A07A7C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586 108    694</w:t>
      </w:r>
    </w:p>
    <w:p w14:paraId="52BD738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829 179    1008</w:t>
      </w:r>
    </w:p>
    <w:p w14:paraId="49071A1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867 139    1006</w:t>
      </w:r>
    </w:p>
    <w:p w14:paraId="3081398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842 136    978</w:t>
      </w:r>
    </w:p>
    <w:p w14:paraId="6888C0F7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15FA42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4188820    5008</w:t>
      </w:r>
    </w:p>
    <w:p w14:paraId="2D29B055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335E74E3" w14:textId="3AD4E95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49B6F14B" w14:textId="150989C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0A53B95E" w14:textId="29F652F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AMR       &amp; AFR        0.02600  0.00190  </w:t>
      </w:r>
    </w:p>
    <w:p w14:paraId="48FB0CEF" w14:textId="69DA44E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EAS       &amp; AFR        0.27367  0.00621  </w:t>
      </w:r>
    </w:p>
    <w:p w14:paraId="622C1918" w14:textId="7592CE2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EAS       &amp; AMR        0.23607  0.00564  </w:t>
      </w:r>
    </w:p>
    <w:p w14:paraId="50CB999D" w14:textId="1BFA8AE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EUR       &amp; AFR        0.00008  0.00006  </w:t>
      </w:r>
    </w:p>
    <w:p w14:paraId="2DD10B74" w14:textId="75AF7B5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EUR       &amp; AMR        0.32911  0.00603  </w:t>
      </w:r>
    </w:p>
    <w:p w14:paraId="47B13ECD" w14:textId="681B6DA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EUR       &amp; EAS        0.01789  0.00146  </w:t>
      </w:r>
    </w:p>
    <w:p w14:paraId="75C31A42" w14:textId="7F4A909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SAS       &amp; AFR        0.00039  0.00016  </w:t>
      </w:r>
    </w:p>
    <w:p w14:paraId="58D3435F" w14:textId="6A999A10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SAS       &amp; AMR        0.35692  0.00589  </w:t>
      </w:r>
    </w:p>
    <w:p w14:paraId="3BCC74D8" w14:textId="21B8546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SAS       &amp; EAS        0.02232  0.00194  </w:t>
      </w:r>
    </w:p>
    <w:p w14:paraId="2DAB5A70" w14:textId="378B695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SAS       &amp; EUR        1.00000  0.00000  </w:t>
      </w:r>
    </w:p>
    <w:p w14:paraId="21B9379B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599702A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6108746</w:t>
      </w:r>
    </w:p>
    <w:p w14:paraId="114CEC1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4F096BF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377FE57B" w14:textId="68CDD0E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4093781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  Total</w:t>
      </w:r>
    </w:p>
    <w:p w14:paraId="74733DCE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417092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66 1156   1322</w:t>
      </w:r>
    </w:p>
    <w:p w14:paraId="02C7578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98  596    694</w:t>
      </w:r>
    </w:p>
    <w:p w14:paraId="347532D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38  970    1008</w:t>
      </w:r>
    </w:p>
    <w:p w14:paraId="0F2BBAA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197 809    1006</w:t>
      </w:r>
    </w:p>
    <w:p w14:paraId="1BA33AC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157 821    978</w:t>
      </w:r>
    </w:p>
    <w:p w14:paraId="6013D0E4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7341B5C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656 4352   5008</w:t>
      </w:r>
    </w:p>
    <w:p w14:paraId="3AE7BCA2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73C59CE" w14:textId="6F82A9C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114E3491" w14:textId="02B8A47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00435467" w14:textId="008958D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6108746    AMR       &amp; AFR        0.33021  0.00597 </w:t>
      </w:r>
    </w:p>
    <w:p w14:paraId="3209AFF6" w14:textId="30222F7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EAS       &amp; AFR        0.00000  0.00000 </w:t>
      </w:r>
    </w:p>
    <w:p w14:paraId="38B04138" w14:textId="2A8490C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EAS       &amp; AMR        0.00000  0.00000 </w:t>
      </w:r>
    </w:p>
    <w:p w14:paraId="5CC2C2D4" w14:textId="3AB37FE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EUR       &amp; AFR        0.00000  0.00000 </w:t>
      </w:r>
    </w:p>
    <w:p w14:paraId="36B935C7" w14:textId="133E429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EUR       &amp; AMR        0.00313  0.00059 </w:t>
      </w:r>
    </w:p>
    <w:p w14:paraId="7A50E94F" w14:textId="568DFE5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EUR       &amp; EAS        0.00000  0.00000 </w:t>
      </w:r>
    </w:p>
    <w:p w14:paraId="0D13699F" w14:textId="206314C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SAS       &amp; AFR        0.01713  0.00153 </w:t>
      </w:r>
    </w:p>
    <w:p w14:paraId="3CC7BE39" w14:textId="14206FC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SAS       &amp; AMR        0.30813  0.00535 </w:t>
      </w:r>
    </w:p>
    <w:p w14:paraId="55D952CB" w14:textId="3B6D178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SAS       &amp; EAS        0.00000  0.00000 </w:t>
      </w:r>
    </w:p>
    <w:p w14:paraId="0D4A1788" w14:textId="632DA2D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SAS       &amp; EUR        0.03958  0.00301 </w:t>
      </w:r>
    </w:p>
    <w:p w14:paraId="6E757174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2A8E600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6111609</w:t>
      </w:r>
    </w:p>
    <w:p w14:paraId="3307EF1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526C6F2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24F0A8D9" w14:textId="202611B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3F8A4E7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2     Total</w:t>
      </w:r>
    </w:p>
    <w:p w14:paraId="37F12FEE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3AC88B3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1  1311   1322</w:t>
      </w:r>
    </w:p>
    <w:p w14:paraId="3A926B7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67  627    694</w:t>
      </w:r>
    </w:p>
    <w:p w14:paraId="1E3198F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25  983    1008</w:t>
      </w:r>
    </w:p>
    <w:p w14:paraId="6FC4E77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208 798    1006</w:t>
      </w:r>
    </w:p>
    <w:p w14:paraId="6FF05D2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55  923    978</w:t>
      </w:r>
    </w:p>
    <w:p w14:paraId="73327F80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735245B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366 4642   5008</w:t>
      </w:r>
    </w:p>
    <w:p w14:paraId="36494CD5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351548A4" w14:textId="5F870F5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0C909D70" w14:textId="5B63F3D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22F48DB5" w14:textId="248E4F4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AMR       &amp; AFR        0.00000  0.00000 </w:t>
      </w:r>
    </w:p>
    <w:p w14:paraId="1AED1F30" w14:textId="02843E4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EAS       &amp; AFR        0.00185  0.00028 </w:t>
      </w:r>
    </w:p>
    <w:p w14:paraId="15D24464" w14:textId="2655B0F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EAS       &amp; AMR        0.00000  0.00000 </w:t>
      </w:r>
    </w:p>
    <w:p w14:paraId="3E965C89" w14:textId="40739E2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6111609    EUR       &amp; AFR        0.00000  0.00000 </w:t>
      </w:r>
    </w:p>
    <w:p w14:paraId="2968D40E" w14:textId="2E87DAA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EUR       &amp; AMR        0.00000  0.00000 </w:t>
      </w:r>
    </w:p>
    <w:p w14:paraId="359BE039" w14:textId="2CDCC669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EUR       &amp; EAS        0.00000  0.00000 </w:t>
      </w:r>
    </w:p>
    <w:p w14:paraId="37F5BAF5" w14:textId="2CB4806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SAS       &amp; AFR        0.00000  0.00000 </w:t>
      </w:r>
    </w:p>
    <w:p w14:paraId="69121115" w14:textId="23AE326E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SAS       &amp; AMR        0.00229  0.00037 </w:t>
      </w:r>
    </w:p>
    <w:p w14:paraId="752648CA" w14:textId="6CD15EF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SAS       &amp; EAS        0.00032  0.00010 </w:t>
      </w:r>
    </w:p>
    <w:p w14:paraId="58C35861" w14:textId="3735A5C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SAS       &amp; EUR        0.00000  0.00000 </w:t>
      </w:r>
    </w:p>
    <w:p w14:paraId="592269C3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1840469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2922921</w:t>
      </w:r>
    </w:p>
    <w:p w14:paraId="74E0E62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72EA0AB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17AA9A5A" w14:textId="43E5BCC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06F03043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3     Total</w:t>
      </w:r>
    </w:p>
    <w:p w14:paraId="47782B58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823A0D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   1321   1322</w:t>
      </w:r>
    </w:p>
    <w:p w14:paraId="39DF2C9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5   689    694</w:t>
      </w:r>
    </w:p>
    <w:p w14:paraId="41BE11FE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0   1008   1008</w:t>
      </w:r>
    </w:p>
    <w:p w14:paraId="33C50A2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18  988    1006</w:t>
      </w:r>
    </w:p>
    <w:p w14:paraId="29233B9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34  944    978</w:t>
      </w:r>
    </w:p>
    <w:p w14:paraId="47B18C8F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16A241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58  4950   5008</w:t>
      </w:r>
    </w:p>
    <w:p w14:paraId="5FF74D89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2D66700A" w14:textId="290742D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4DE50AD2" w14:textId="169BC09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66DCF64D" w14:textId="703756AF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AMR       &amp; AFR        0.02029  0.00039  </w:t>
      </w:r>
    </w:p>
    <w:p w14:paraId="45E1C3E9" w14:textId="160579E1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EAS       &amp; AFR        1.00000  0.00000  </w:t>
      </w:r>
    </w:p>
    <w:p w14:paraId="0125969E" w14:textId="6B215B6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EAS       &amp; AMR        0.01067  0.00026  </w:t>
      </w:r>
    </w:p>
    <w:p w14:paraId="1A0FDE21" w14:textId="79BCF7E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EUR       &amp; AFR        0.00000  0.00000  </w:t>
      </w:r>
    </w:p>
    <w:p w14:paraId="6DC94A57" w14:textId="61803A3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EUR       &amp; AMR        0.06067  0.00106  </w:t>
      </w:r>
    </w:p>
    <w:p w14:paraId="5E35D358" w14:textId="0F45C78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EUR       &amp; EAS        0.00000  0.00000  </w:t>
      </w:r>
    </w:p>
    <w:p w14:paraId="51F9B035" w14:textId="0303D8A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2922921    SAS       &amp; AFR        0.00000  0.00000  </w:t>
      </w:r>
    </w:p>
    <w:p w14:paraId="72E9C7E7" w14:textId="459ABC3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SAS       &amp; AMR        0.00022  0.00006  </w:t>
      </w:r>
    </w:p>
    <w:p w14:paraId="0DA6E347" w14:textId="5C3312AC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SAS       &amp; EAS        0.00000  0.00000  </w:t>
      </w:r>
    </w:p>
    <w:p w14:paraId="5669E618" w14:textId="2E604406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SAS       &amp; EUR        0.02296  0.00092  </w:t>
      </w:r>
    </w:p>
    <w:p w14:paraId="37AD159D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0622FB4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3922636 </w:t>
      </w:r>
    </w:p>
    <w:p w14:paraId="070ECB6E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5D9EFF5E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Alleles:</w:t>
      </w:r>
    </w:p>
    <w:p w14:paraId="37B7B322" w14:textId="7D2C56B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1D5FEE1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2   3     Total</w:t>
      </w:r>
    </w:p>
    <w:p w14:paraId="043E319E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6102298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8   13  1301   1322</w:t>
      </w:r>
    </w:p>
    <w:p w14:paraId="2B00038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143 1   550    694</w:t>
      </w:r>
    </w:p>
    <w:p w14:paraId="3A94F417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230 0   778    1008</w:t>
      </w:r>
    </w:p>
    <w:p w14:paraId="7F64F536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209 0   797    1006</w:t>
      </w:r>
    </w:p>
    <w:p w14:paraId="5F20172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273 0   705    978</w:t>
      </w:r>
    </w:p>
    <w:p w14:paraId="6D25C4E1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5CFEDA0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863 14  4131   5008</w:t>
      </w:r>
    </w:p>
    <w:p w14:paraId="37FF4D22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583EDE3A" w14:textId="2666D02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7EE03ED8" w14:textId="514BB23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7BD7D442" w14:textId="6000F093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AMR       &amp; AFR        0.00000  0.00000  </w:t>
      </w:r>
    </w:p>
    <w:p w14:paraId="21F6E87B" w14:textId="1F1A1644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EAS       &amp; AFR        0.00000  0.00000  </w:t>
      </w:r>
    </w:p>
    <w:p w14:paraId="18417DF1" w14:textId="46D4E088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EAS       &amp; AMR        0.23611  0.00954  </w:t>
      </w:r>
    </w:p>
    <w:p w14:paraId="2389566D" w14:textId="6FB6933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EUR       &amp; AFR        0.00000  0.00000  </w:t>
      </w:r>
    </w:p>
    <w:p w14:paraId="66C55F33" w14:textId="4A3AFF65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EUR       &amp; AMR        0.61747  0.00645  </w:t>
      </w:r>
    </w:p>
    <w:p w14:paraId="3CE20BEF" w14:textId="5464B21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EUR       &amp; EAS        0.26949  0.00746  </w:t>
      </w:r>
    </w:p>
    <w:p w14:paraId="46F09296" w14:textId="3611D602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SAS       &amp; AFR        0.00000  0.00000  </w:t>
      </w:r>
    </w:p>
    <w:p w14:paraId="16345844" w14:textId="654BCB8A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SAS       &amp; AMR        0.00068  0.00032  </w:t>
      </w:r>
    </w:p>
    <w:p w14:paraId="712ADF06" w14:textId="27CC4B8B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SAS       &amp; EAS        0.01216  0.00158  </w:t>
      </w:r>
    </w:p>
    <w:p w14:paraId="14BADD79" w14:textId="637AE83D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3922636    SAS       &amp; EUR        0.00028  0.00020  </w:t>
      </w:r>
    </w:p>
    <w:p w14:paraId="5FCF1AD6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27456035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2B888A47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302D8209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-value for each population pair across all loci</w:t>
      </w:r>
    </w:p>
    <w:p w14:paraId="5CE26E9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(Fisher's method)</w:t>
      </w:r>
    </w:p>
    <w:p w14:paraId="75BA1A4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</w:t>
      </w:r>
    </w:p>
    <w:p w14:paraId="7F8E29AB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ulation pair               Chi2       df    P-Value</w:t>
      </w:r>
    </w:p>
    <w:p w14:paraId="0BE18148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          ---------  ----- ---------</w:t>
      </w:r>
    </w:p>
    <w:p w14:paraId="652959E1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    &amp; AMR           &gt;634.16796 64    &lt;0.00e+00</w:t>
      </w:r>
    </w:p>
    <w:p w14:paraId="7E6A0BD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    &amp; EAS           &gt;714.82072 64    &lt;0.00e+00</w:t>
      </w:r>
    </w:p>
    <w:p w14:paraId="45542D2A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    &amp; EAS           &gt;522.35786 64    &lt;0.00e+00</w:t>
      </w:r>
    </w:p>
    <w:p w14:paraId="49556ED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    &amp; EUR           &gt;720.69858 64    &lt;0.00e+00</w:t>
      </w:r>
    </w:p>
    <w:p w14:paraId="6D88F12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    &amp; EUR           &gt;405.48657 64    &lt;0.00e+00</w:t>
      </w:r>
    </w:p>
    <w:p w14:paraId="3997A1CF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    &amp; EUR           &gt;670.76655 64    &lt;0.00e+00</w:t>
      </w:r>
    </w:p>
    <w:p w14:paraId="092750CD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    &amp; SAS           &gt;706.45858 64    &lt;0.00e+00</w:t>
      </w:r>
    </w:p>
    <w:p w14:paraId="445390B4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    &amp; SAS           &gt;414.23680 64    &lt;0.00e+00</w:t>
      </w:r>
    </w:p>
    <w:p w14:paraId="54E32720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    &amp; SAS           &gt;523.72387 64    &lt;0.00e+00</w:t>
      </w:r>
    </w:p>
    <w:p w14:paraId="2960D962" w14:textId="77777777" w:rsidR="00C6065C" w:rsidRPr="00120CDB" w:rsidRDefault="00C6065C" w:rsidP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    &amp; SAS           &gt;518.22774 64    &lt;0.00e+00</w:t>
      </w:r>
    </w:p>
    <w:p w14:paraId="03804784" w14:textId="367C8E0E" w:rsidR="00C6065C" w:rsidRPr="00120CDB" w:rsidRDefault="00C6065C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br w:type="page"/>
      </w:r>
    </w:p>
    <w:p w14:paraId="63627DD5" w14:textId="77777777" w:rsidR="00C6065C" w:rsidRPr="00120CDB" w:rsidRDefault="00C6065C" w:rsidP="00C6065C">
      <w:pPr>
        <w:rPr>
          <w:rFonts w:ascii="Courier New" w:hAnsi="Courier New" w:cs="Courier New"/>
        </w:rPr>
      </w:pPr>
    </w:p>
    <w:p w14:paraId="73140517" w14:textId="6DEF6AC0" w:rsidR="00215FEA" w:rsidRPr="00120CDB" w:rsidRDefault="00215FEA" w:rsidP="00215FEA">
      <w:pPr>
        <w:rPr>
          <w:rFonts w:ascii="Courier New" w:hAnsi="Courier New" w:cs="Courier New"/>
          <w:b/>
          <w:bCs/>
          <w:sz w:val="32"/>
          <w:szCs w:val="32"/>
        </w:rPr>
      </w:pPr>
      <w:r w:rsidRPr="00120CDB">
        <w:rPr>
          <w:rFonts w:ascii="Courier New" w:hAnsi="Courier New" w:cs="Courier New"/>
          <w:b/>
          <w:bCs/>
          <w:sz w:val="32"/>
          <w:szCs w:val="32"/>
        </w:rPr>
        <w:t xml:space="preserve">Genotypic differentiation for each </w:t>
      </w:r>
      <w:r w:rsidR="00954843">
        <w:rPr>
          <w:rFonts w:ascii="Courier New" w:hAnsi="Courier New" w:cs="Courier New"/>
          <w:b/>
          <w:bCs/>
          <w:sz w:val="32"/>
          <w:szCs w:val="32"/>
        </w:rPr>
        <w:t>ethnic super</w:t>
      </w:r>
      <w:r w:rsidRPr="00120CDB">
        <w:rPr>
          <w:rFonts w:ascii="Courier New" w:hAnsi="Courier New" w:cs="Courier New"/>
          <w:b/>
          <w:bCs/>
          <w:sz w:val="32"/>
          <w:szCs w:val="32"/>
        </w:rPr>
        <w:t>population pair (exact G test)</w:t>
      </w:r>
    </w:p>
    <w:p w14:paraId="78FA0242" w14:textId="77777777" w:rsidR="004C195B" w:rsidRPr="00AB038F" w:rsidRDefault="004C195B" w:rsidP="004C195B">
      <w:pPr>
        <w:rPr>
          <w:rFonts w:ascii="Courier New" w:hAnsi="Courier New" w:cs="Courier New"/>
          <w:b/>
          <w:bCs/>
        </w:rPr>
      </w:pPr>
      <w:r w:rsidRPr="00AB038F">
        <w:rPr>
          <w:rFonts w:ascii="Courier New" w:hAnsi="Courier New" w:cs="Courier New"/>
          <w:b/>
          <w:bCs/>
        </w:rPr>
        <w:t>Allele codes: A – 1, C – 2, G – 3, T - 4</w:t>
      </w:r>
    </w:p>
    <w:p w14:paraId="34B17D98" w14:textId="266ACA5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Markov chain parameters</w:t>
      </w:r>
    </w:p>
    <w:p w14:paraId="182C0FE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ab/>
        <w:t>Dememorisation       : 10000</w:t>
      </w:r>
    </w:p>
    <w:p w14:paraId="6D6AE90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ab/>
        <w:t>Batches              : 100</w:t>
      </w:r>
    </w:p>
    <w:p w14:paraId="397AC92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ab/>
        <w:t>Iterations per batch : 5000</w:t>
      </w:r>
    </w:p>
    <w:p w14:paraId="368295C9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825157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2608932</w:t>
      </w:r>
    </w:p>
    <w:p w14:paraId="01B60FF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408F290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4F2506FF" w14:textId="0589BE0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5A8A4A3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1   2   </w:t>
      </w:r>
    </w:p>
    <w:p w14:paraId="064EEBB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2   2     Total</w:t>
      </w:r>
    </w:p>
    <w:p w14:paraId="1CB49D80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580AF3D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301 284 76     661</w:t>
      </w:r>
    </w:p>
    <w:p w14:paraId="37387B3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167 149 31     347</w:t>
      </w:r>
    </w:p>
    <w:p w14:paraId="0CDC6C4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47  212 245    504</w:t>
      </w:r>
    </w:p>
    <w:p w14:paraId="7F321A6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213 229 61     503</w:t>
      </w:r>
    </w:p>
    <w:p w14:paraId="402C005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132 241 116    489</w:t>
      </w:r>
    </w:p>
    <w:p w14:paraId="7315ED7B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B448CC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860 1115529    2504</w:t>
      </w:r>
    </w:p>
    <w:p w14:paraId="7FD8B8BA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833B800" w14:textId="7DDC177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3326985D" w14:textId="7F7D928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6AB002BF" w14:textId="0F6C0AC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AMR       &amp; AFR        0.25051  0.00592  </w:t>
      </w:r>
    </w:p>
    <w:p w14:paraId="7D6646DB" w14:textId="3EE57EB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EAS       &amp; AFR        0.00000  0.00000  </w:t>
      </w:r>
    </w:p>
    <w:p w14:paraId="57B927DC" w14:textId="053BA60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EAS       &amp; AMR        0.00000  0.00000  </w:t>
      </w:r>
    </w:p>
    <w:p w14:paraId="753AF6C4" w14:textId="5C5C0E3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EUR       &amp; AFR        0.35946  0.00716  </w:t>
      </w:r>
    </w:p>
    <w:p w14:paraId="7219A0DB" w14:textId="529A210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12608932   EUR       &amp; AMR        0.06295  0.00342  </w:t>
      </w:r>
    </w:p>
    <w:p w14:paraId="5C3CE1E0" w14:textId="7DF1191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EUR       &amp; EAS        0.00000  0.00000  </w:t>
      </w:r>
    </w:p>
    <w:p w14:paraId="26B23301" w14:textId="255BD57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SAS       &amp; AFR        0.00000  0.00000  </w:t>
      </w:r>
    </w:p>
    <w:p w14:paraId="1D5B8508" w14:textId="4F189E2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SAS       &amp; AMR        0.00000  0.00000  </w:t>
      </w:r>
    </w:p>
    <w:p w14:paraId="5B0B4B50" w14:textId="7E7918C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SAS       &amp; EAS        0.00000  0.00000  </w:t>
      </w:r>
    </w:p>
    <w:p w14:paraId="5B5519DF" w14:textId="06B8BB3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608932   SAS       &amp; EUR        0.00000  0.00000  </w:t>
      </w:r>
    </w:p>
    <w:p w14:paraId="6ACE69BC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BBB367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302668</w:t>
      </w:r>
    </w:p>
    <w:p w14:paraId="2824BC0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244D779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4AF18DAF" w14:textId="0B66AAE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2FD5446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2   4   </w:t>
      </w:r>
    </w:p>
    <w:p w14:paraId="23ADBE0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4     Total</w:t>
      </w:r>
    </w:p>
    <w:p w14:paraId="5B5F8BCC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7B8303F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9   117 535    661</w:t>
      </w:r>
    </w:p>
    <w:p w14:paraId="6C3C52C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30  130 187    347</w:t>
      </w:r>
    </w:p>
    <w:p w14:paraId="613F942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55  211 238    504</w:t>
      </w:r>
    </w:p>
    <w:p w14:paraId="5F234E2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58  235 210    503</w:t>
      </w:r>
    </w:p>
    <w:p w14:paraId="6879C13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27  162 300    489</w:t>
      </w:r>
    </w:p>
    <w:p w14:paraId="21F5A09D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671F6DC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79 855 1470   2504</w:t>
      </w:r>
    </w:p>
    <w:p w14:paraId="3BC2E407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EB2A2A1" w14:textId="3690D42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6615DC45" w14:textId="6D2736D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6FB01E7A" w14:textId="147037D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AMR       &amp; AFR        0.00000  0.00000 </w:t>
      </w:r>
    </w:p>
    <w:p w14:paraId="528E1F3D" w14:textId="301BFE1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EAS       &amp; AFR        0.00000  0.00000 </w:t>
      </w:r>
    </w:p>
    <w:p w14:paraId="315136CF" w14:textId="3CEE916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EAS       &amp; AMR        0.05703  0.00276 </w:t>
      </w:r>
    </w:p>
    <w:p w14:paraId="13B08043" w14:textId="274D750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EUR       &amp; AFR        0.00000  0.00000 </w:t>
      </w:r>
    </w:p>
    <w:p w14:paraId="753554BE" w14:textId="618FB8D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EUR       &amp; AMR        0.00144  0.00030 </w:t>
      </w:r>
    </w:p>
    <w:p w14:paraId="1A00E507" w14:textId="61B27FB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EUR       &amp; EAS        0.15711  0.00549 </w:t>
      </w:r>
    </w:p>
    <w:p w14:paraId="2F5EF584" w14:textId="17D9B1F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302668     SAS       &amp; AFR        0.00000  0.00000 </w:t>
      </w:r>
    </w:p>
    <w:p w14:paraId="68FD96BA" w14:textId="158D5CE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SAS       &amp; AMR        0.01659  0.00152 </w:t>
      </w:r>
    </w:p>
    <w:p w14:paraId="638C4C3D" w14:textId="6B329DC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SAS       &amp; EAS        0.00000  0.00000 </w:t>
      </w:r>
    </w:p>
    <w:p w14:paraId="1855A4DE" w14:textId="0FDCBA0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02668     SAS       &amp; EUR        0.00000  0.00000 </w:t>
      </w:r>
    </w:p>
    <w:p w14:paraId="28A290EC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7F9E710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9268856</w:t>
      </w:r>
    </w:p>
    <w:p w14:paraId="7C62AAF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7047054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6FA24C62" w14:textId="749E88F0" w:rsidR="00215FEA" w:rsidRPr="00120CDB" w:rsidRDefault="00215FEA" w:rsidP="00215FEA">
      <w:pPr>
        <w:rPr>
          <w:rFonts w:ascii="Courier New" w:hAnsi="Courier New" w:cs="Courier New"/>
          <w:lang w:val="ru-RU"/>
        </w:rPr>
      </w:pPr>
      <w:r w:rsidRPr="00120CDB">
        <w:rPr>
          <w:rFonts w:ascii="Courier New" w:hAnsi="Courier New" w:cs="Courier New"/>
        </w:rPr>
        <w:t>-------</w:t>
      </w:r>
      <w:r w:rsidRPr="00120CDB">
        <w:rPr>
          <w:rFonts w:ascii="Courier New" w:hAnsi="Courier New" w:cs="Courier New"/>
          <w:lang w:val="ru-RU"/>
        </w:rPr>
        <w:t>--------------------------------</w:t>
      </w:r>
    </w:p>
    <w:p w14:paraId="4059327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1   2   </w:t>
      </w:r>
    </w:p>
    <w:p w14:paraId="38F25B4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2   2     Total</w:t>
      </w:r>
    </w:p>
    <w:p w14:paraId="44A53871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1732BF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10 285 266    661</w:t>
      </w:r>
    </w:p>
    <w:p w14:paraId="0A6B095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27  138 182    347</w:t>
      </w:r>
    </w:p>
    <w:p w14:paraId="4752EBB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33  197 274    504</w:t>
      </w:r>
    </w:p>
    <w:p w14:paraId="53295E1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27  193 283    503</w:t>
      </w:r>
    </w:p>
    <w:p w14:paraId="750A677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30  194 265    489</w:t>
      </w:r>
    </w:p>
    <w:p w14:paraId="2B2F863D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593D958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227 10071270   2504</w:t>
      </w:r>
    </w:p>
    <w:p w14:paraId="2A9DF479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8B881AE" w14:textId="08D1888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29539AC6" w14:textId="696E7D3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07655801" w14:textId="4EC6F50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AMR       &amp; AFR        0.00001  0.00001 </w:t>
      </w:r>
    </w:p>
    <w:p w14:paraId="55EDC912" w14:textId="41B3216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EAS       &amp; AFR        0.00000  0.00000 </w:t>
      </w:r>
    </w:p>
    <w:p w14:paraId="1E47A5E9" w14:textId="1014482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EAS       &amp; AMR        0.50175  0.00503 </w:t>
      </w:r>
    </w:p>
    <w:p w14:paraId="3DB4A47A" w14:textId="7521BA3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EUR       &amp; AFR        0.00000  0.00000 </w:t>
      </w:r>
    </w:p>
    <w:p w14:paraId="5616A513" w14:textId="29F0CD7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EUR       &amp; AMR        0.16595  0.00505 </w:t>
      </w:r>
    </w:p>
    <w:p w14:paraId="3DC7B20E" w14:textId="1606CB7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EUR       &amp; EAS        0.43904  0.00647 </w:t>
      </w:r>
    </w:p>
    <w:p w14:paraId="310688FF" w14:textId="1DB82C0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SAS       &amp; AFR        0.00000  0.00000 </w:t>
      </w:r>
    </w:p>
    <w:p w14:paraId="62C2642B" w14:textId="3D7F0C2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SAS       &amp; AMR        0.45892  0.00576 </w:t>
      </w:r>
    </w:p>
    <w:p w14:paraId="5689B50A" w14:textId="4E01D95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9268856    SAS       &amp; EAS        0.95905  0.00075 </w:t>
      </w:r>
    </w:p>
    <w:p w14:paraId="7BF31E4A" w14:textId="37FB6F5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268856    SAS       &amp; EUR        0.44657  0.00549 </w:t>
      </w:r>
    </w:p>
    <w:p w14:paraId="38DDFF09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78DC36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906175</w:t>
      </w:r>
    </w:p>
    <w:p w14:paraId="548D222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4564EC3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4BC5F774" w14:textId="1342E86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04B30D5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2   4   </w:t>
      </w:r>
    </w:p>
    <w:p w14:paraId="6412665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4     Total</w:t>
      </w:r>
    </w:p>
    <w:p w14:paraId="30EC0A5E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6A5682E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635 25  1      661</w:t>
      </w:r>
    </w:p>
    <w:p w14:paraId="13E9A29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66  138 143    347</w:t>
      </w:r>
    </w:p>
    <w:p w14:paraId="050ED18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64  245 195    504</w:t>
      </w:r>
    </w:p>
    <w:p w14:paraId="2487C4C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156 245 102    503</w:t>
      </w:r>
    </w:p>
    <w:p w14:paraId="0795301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84  241 164    489</w:t>
      </w:r>
    </w:p>
    <w:p w14:paraId="01626009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60AFAE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005894 605    2504</w:t>
      </w:r>
    </w:p>
    <w:p w14:paraId="5E48749E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CAEAAA4" w14:textId="43EA3D4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73D515DD" w14:textId="0C3ED31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50B4B9A4" w14:textId="61351FE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AMR       &amp; AFR        0.00000  0.00000 </w:t>
      </w:r>
    </w:p>
    <w:p w14:paraId="4042BA3F" w14:textId="4E16A9A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EAS       &amp; AFR        0.00000  0.00000 </w:t>
      </w:r>
    </w:p>
    <w:p w14:paraId="5AEFCB6A" w14:textId="567659D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EAS       &amp; AMR        0.45756  0.00503 </w:t>
      </w:r>
    </w:p>
    <w:p w14:paraId="3C5B9B1E" w14:textId="156214A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EUR       &amp; AFR        0.00000  0.00000 </w:t>
      </w:r>
    </w:p>
    <w:p w14:paraId="215AA02C" w14:textId="6EBE37C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EUR       &amp; AMR        0.00000  0.00000 </w:t>
      </w:r>
    </w:p>
    <w:p w14:paraId="2CBF7C65" w14:textId="126FD97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EUR       &amp; EAS        0.00000  0.00000 </w:t>
      </w:r>
    </w:p>
    <w:p w14:paraId="49140250" w14:textId="67F5846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SAS       &amp; AFR        0.00000  0.00000 </w:t>
      </w:r>
    </w:p>
    <w:p w14:paraId="1FA985D0" w14:textId="50E5B17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SAS       &amp; AMR        0.25750  0.00569 </w:t>
      </w:r>
    </w:p>
    <w:p w14:paraId="457F52BB" w14:textId="16D6361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SAS       &amp; EAS        0.03151  0.00206 </w:t>
      </w:r>
    </w:p>
    <w:p w14:paraId="4095A56D" w14:textId="32E4EC1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06175     SAS       &amp; EUR        0.00000  0.00000 </w:t>
      </w:r>
    </w:p>
    <w:p w14:paraId="47F82A1A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67409A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7042852</w:t>
      </w:r>
    </w:p>
    <w:p w14:paraId="7CA410B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3D21C7F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540060CF" w14:textId="75CB67C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2D8ED37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2   4   </w:t>
      </w:r>
    </w:p>
    <w:p w14:paraId="5B5470F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4     Total</w:t>
      </w:r>
    </w:p>
    <w:p w14:paraId="517FD9E0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0D64E2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0   5   656    661</w:t>
      </w:r>
    </w:p>
    <w:p w14:paraId="2880F79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1   14  332    347</w:t>
      </w:r>
    </w:p>
    <w:p w14:paraId="76A782B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4   69  431    504</w:t>
      </w:r>
    </w:p>
    <w:p w14:paraId="134EBA6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3   40  460    503</w:t>
      </w:r>
    </w:p>
    <w:p w14:paraId="4E51576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3   34  452    489</w:t>
      </w:r>
    </w:p>
    <w:p w14:paraId="21922844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7F1F6E2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1  162 2331   2504</w:t>
      </w:r>
    </w:p>
    <w:p w14:paraId="73D0AF04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7D73426" w14:textId="236AFE3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05F86DD9" w14:textId="5AA7123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269AE1B8" w14:textId="5672B57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AMR       &amp; AFR        0.00041  0.00009 </w:t>
      </w:r>
    </w:p>
    <w:p w14:paraId="1ED2190D" w14:textId="09A7E51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EAS       &amp; AFR        0.00000  0.00000 </w:t>
      </w:r>
    </w:p>
    <w:p w14:paraId="7D17CCF4" w14:textId="090C041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EAS       &amp; AMR        0.00000  0.00000 </w:t>
      </w:r>
    </w:p>
    <w:p w14:paraId="151EA68D" w14:textId="2D0689D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EUR       &amp; AFR        0.00000  0.00000 </w:t>
      </w:r>
    </w:p>
    <w:p w14:paraId="53E83714" w14:textId="6EE253D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EUR       &amp; AMR        0.02265  0.00114 </w:t>
      </w:r>
    </w:p>
    <w:p w14:paraId="0E95DB87" w14:textId="7BB675E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EUR       &amp; EAS        0.00573  0.00067 </w:t>
      </w:r>
    </w:p>
    <w:p w14:paraId="261374AE" w14:textId="21D61E3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SAS       &amp; AFR        0.00000  0.00000 </w:t>
      </w:r>
    </w:p>
    <w:p w14:paraId="536FF83F" w14:textId="2E523B9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SAS       &amp; AMR        0.06679  0.00194 </w:t>
      </w:r>
    </w:p>
    <w:p w14:paraId="09937C34" w14:textId="23C3C86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SAS       &amp; EAS        0.00131  0.00033 </w:t>
      </w:r>
    </w:p>
    <w:p w14:paraId="7A109F45" w14:textId="28EBB6A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7042852   SAS       &amp; EUR        0.67535  0.00329 </w:t>
      </w:r>
    </w:p>
    <w:p w14:paraId="6ABB05BC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3D7FE4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1099660</w:t>
      </w:r>
    </w:p>
    <w:p w14:paraId="3041A7E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=================================</w:t>
      </w:r>
    </w:p>
    <w:p w14:paraId="61D2394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58EC5120" w14:textId="406CA7B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7CF12DE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2   4   </w:t>
      </w:r>
    </w:p>
    <w:p w14:paraId="4B7A419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4     Total</w:t>
      </w:r>
    </w:p>
    <w:p w14:paraId="2C324B4B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07F3A2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83 339 139    661</w:t>
      </w:r>
    </w:p>
    <w:p w14:paraId="4BE62BE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184 131 32     347</w:t>
      </w:r>
    </w:p>
    <w:p w14:paraId="582F18E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311 172 21     504</w:t>
      </w:r>
    </w:p>
    <w:p w14:paraId="21DC3E6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277 196 30     503</w:t>
      </w:r>
    </w:p>
    <w:p w14:paraId="1952A40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301 165 23     489</w:t>
      </w:r>
    </w:p>
    <w:p w14:paraId="126B5346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A6656C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2561003245    2504</w:t>
      </w:r>
    </w:p>
    <w:p w14:paraId="031C12E6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670DA5AB" w14:textId="5312961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11998018" w14:textId="0B15793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48D3E392" w14:textId="51D883B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AMR       &amp; AFR        0.00000  0.00000 </w:t>
      </w:r>
    </w:p>
    <w:p w14:paraId="03CE437D" w14:textId="7A4278B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EAS       &amp; AFR        0.00000  0.00000 </w:t>
      </w:r>
    </w:p>
    <w:p w14:paraId="1AFFD805" w14:textId="631E183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EAS       &amp; AMR        0.00094  0.00025 </w:t>
      </w:r>
    </w:p>
    <w:p w14:paraId="640F07D7" w14:textId="1494BD7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EUR       &amp; AFR        0.00000  0.00000 </w:t>
      </w:r>
    </w:p>
    <w:p w14:paraId="2FAC9CA5" w14:textId="293662B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EUR       &amp; AMR        0.24796  0.00598 </w:t>
      </w:r>
    </w:p>
    <w:p w14:paraId="0C02421B" w14:textId="2676CFF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EUR       &amp; EAS        0.02680  0.00205 </w:t>
      </w:r>
    </w:p>
    <w:p w14:paraId="4DAEC952" w14:textId="37141DE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SAS       &amp; AFR        0.00000  0.00000 </w:t>
      </w:r>
    </w:p>
    <w:p w14:paraId="456E1B84" w14:textId="19CB059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SAS       &amp; AMR        0.00317  0.00057 </w:t>
      </w:r>
    </w:p>
    <w:p w14:paraId="2C2270CB" w14:textId="1CA295A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SAS       &amp; EAS        0.86418  0.00219 </w:t>
      </w:r>
    </w:p>
    <w:p w14:paraId="404DED6B" w14:textId="2453DDB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1099660   SAS       &amp; EUR        0.04288  0.00267 </w:t>
      </w:r>
    </w:p>
    <w:p w14:paraId="0899FB44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649079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4980079</w:t>
      </w:r>
    </w:p>
    <w:p w14:paraId="0AB4116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390D74F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544BFC12" w14:textId="6AB4519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----------------------------------------</w:t>
      </w:r>
    </w:p>
    <w:p w14:paraId="0212131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2   4   </w:t>
      </w:r>
    </w:p>
    <w:p w14:paraId="0A71FC1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4     Total</w:t>
      </w:r>
    </w:p>
    <w:p w14:paraId="51E0EFCC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D5C561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492 156 13     661</w:t>
      </w:r>
    </w:p>
    <w:p w14:paraId="1A5F9DF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154 154 39     347</w:t>
      </w:r>
    </w:p>
    <w:p w14:paraId="613C4FB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220 224 60     504</w:t>
      </w:r>
    </w:p>
    <w:p w14:paraId="61CA2B4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167 252 84     503</w:t>
      </w:r>
    </w:p>
    <w:p w14:paraId="23EAB41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278 179 32     489</w:t>
      </w:r>
    </w:p>
    <w:p w14:paraId="7E0C58EE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ABC9C9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311965 228    2504</w:t>
      </w:r>
    </w:p>
    <w:p w14:paraId="70D0500D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29C04F4" w14:textId="24C9B80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3676AC6E" w14:textId="69A4CEC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01C1BCC0" w14:textId="729CE4D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AMR       &amp; AFR        0.00000  0.00000  </w:t>
      </w:r>
    </w:p>
    <w:p w14:paraId="0072D27E" w14:textId="0804937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EAS       &amp; AFR        0.00000  0.00000  </w:t>
      </w:r>
    </w:p>
    <w:p w14:paraId="5001DCDA" w14:textId="329A9B2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EAS       &amp; AMR        0.79375  0.00331  </w:t>
      </w:r>
    </w:p>
    <w:p w14:paraId="7282870E" w14:textId="703E9C8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EUR       &amp; AFR        0.00000  0.00000  </w:t>
      </w:r>
    </w:p>
    <w:p w14:paraId="14841874" w14:textId="2D07C8D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EUR       &amp; AMR        0.00058  0.00019  </w:t>
      </w:r>
    </w:p>
    <w:p w14:paraId="2AAAD111" w14:textId="1EB0222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EUR       &amp; EAS        0.00058  0.00021  </w:t>
      </w:r>
    </w:p>
    <w:p w14:paraId="7623321E" w14:textId="661A909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SAS       &amp; AFR        0.00000  0.00000  </w:t>
      </w:r>
    </w:p>
    <w:p w14:paraId="3F46AAE6" w14:textId="242A2F6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SAS       &amp; AMR        0.00012  0.00010  </w:t>
      </w:r>
    </w:p>
    <w:p w14:paraId="15171917" w14:textId="0169328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SAS       &amp; EAS        0.00020  0.00020  </w:t>
      </w:r>
    </w:p>
    <w:p w14:paraId="322A5189" w14:textId="3BC409A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980079    SAS       &amp; EUR        0.00000  0.00000  </w:t>
      </w:r>
    </w:p>
    <w:p w14:paraId="1C86C7DE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79AE53F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6857</w:t>
      </w:r>
    </w:p>
    <w:p w14:paraId="2FD8B73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27F8F27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147AE8B9" w14:textId="68ABE05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4A3EAFB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2   4   </w:t>
      </w:r>
    </w:p>
    <w:p w14:paraId="61E8B7C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          2   4   4     Total</w:t>
      </w:r>
    </w:p>
    <w:p w14:paraId="37DF507E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D1FCDA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592 68  1      661</w:t>
      </w:r>
    </w:p>
    <w:p w14:paraId="1820B43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279 63  5      347</w:t>
      </w:r>
    </w:p>
    <w:p w14:paraId="39AE7F3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408 91  5      504</w:t>
      </w:r>
    </w:p>
    <w:p w14:paraId="7652532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353 134 16     503</w:t>
      </w:r>
    </w:p>
    <w:p w14:paraId="4F4C6BD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356 123 10     489</w:t>
      </w:r>
    </w:p>
    <w:p w14:paraId="41D1CFFA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9247E7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988479 37     2504</w:t>
      </w:r>
    </w:p>
    <w:p w14:paraId="781564FD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67D0271B" w14:textId="71647F8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377937E9" w14:textId="377D01E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4062BE36" w14:textId="51C007F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AMR       &amp; AFR        0.00005  0.00003 </w:t>
      </w:r>
    </w:p>
    <w:p w14:paraId="2727EBEB" w14:textId="4EFE55E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EAS       &amp; AFR        0.00002  0.00002 </w:t>
      </w:r>
    </w:p>
    <w:p w14:paraId="41926918" w14:textId="0E32BAE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EAS       &amp; AMR        0.74795  0.00328 </w:t>
      </w:r>
    </w:p>
    <w:p w14:paraId="28D68594" w14:textId="4B3972B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EUR       &amp; AFR        0.00000  0.00000 </w:t>
      </w:r>
    </w:p>
    <w:p w14:paraId="48CF39A9" w14:textId="75F353F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EUR       &amp; AMR        0.00081  0.00023 </w:t>
      </w:r>
    </w:p>
    <w:p w14:paraId="50E3D964" w14:textId="12E8F10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EUR       &amp; EAS        0.00002  0.00001 </w:t>
      </w:r>
    </w:p>
    <w:p w14:paraId="5017B8BA" w14:textId="0D72E89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SAS       &amp; AFR        0.00000  0.00000 </w:t>
      </w:r>
    </w:p>
    <w:p w14:paraId="3916AAE3" w14:textId="0C52B7C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SAS       &amp; AMR        0.01399  0.00113 </w:t>
      </w:r>
    </w:p>
    <w:p w14:paraId="35A68ED9" w14:textId="5C61714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SAS       &amp; EAS        0.00215  0.00043 </w:t>
      </w:r>
    </w:p>
    <w:p w14:paraId="51C2E024" w14:textId="2144D4F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57       SAS       &amp; EUR        0.28032  0.00625 </w:t>
      </w:r>
    </w:p>
    <w:p w14:paraId="3C1D9F98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57804DE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3110643</w:t>
      </w:r>
    </w:p>
    <w:p w14:paraId="70388B6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4448C00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35FB2BF3" w14:textId="6B56862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7FD1E29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2   4   </w:t>
      </w:r>
    </w:p>
    <w:p w14:paraId="31EEA87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4     Total</w:t>
      </w:r>
    </w:p>
    <w:p w14:paraId="2BC22045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515CC9A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AFR       5   102 554    661</w:t>
      </w:r>
    </w:p>
    <w:p w14:paraId="6FB0527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5   64  278    347</w:t>
      </w:r>
    </w:p>
    <w:p w14:paraId="5A59BBA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0   1   503    504</w:t>
      </w:r>
    </w:p>
    <w:p w14:paraId="3F802C7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11  153 339    503</w:t>
      </w:r>
    </w:p>
    <w:p w14:paraId="3336995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1   50  438    489</w:t>
      </w:r>
    </w:p>
    <w:p w14:paraId="50A461DC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4D4B1FE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22  370 2112   2504</w:t>
      </w:r>
    </w:p>
    <w:p w14:paraId="561462E5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6722D3F0" w14:textId="2D621B4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3E299BD8" w14:textId="27BD1BD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5D4C7865" w14:textId="1CE268B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AMR       &amp; AFR        0.12664  0.00421 </w:t>
      </w:r>
    </w:p>
    <w:p w14:paraId="59B3AD1B" w14:textId="34D80B4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EAS       &amp; AFR        0.00000  0.00000 </w:t>
      </w:r>
    </w:p>
    <w:p w14:paraId="5D04CCA8" w14:textId="5F3456C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EAS       &amp; AMR        0.00000  0.00000 </w:t>
      </w:r>
    </w:p>
    <w:p w14:paraId="1C2C3FCC" w14:textId="75F15FB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EUR       &amp; AFR        0.00000  0.00000 </w:t>
      </w:r>
    </w:p>
    <w:p w14:paraId="689824C3" w14:textId="47F2BAE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EUR       &amp; AMR        0.00025  0.00014 </w:t>
      </w:r>
    </w:p>
    <w:p w14:paraId="2FC73AC3" w14:textId="45F87F9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EUR       &amp; EAS        0.00000  0.00000 </w:t>
      </w:r>
    </w:p>
    <w:p w14:paraId="0926103A" w14:textId="694397A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SAS       &amp; AFR        0.00332  0.00051 </w:t>
      </w:r>
    </w:p>
    <w:p w14:paraId="14493C31" w14:textId="611CB1C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SAS       &amp; AMR        0.00008  0.00005 </w:t>
      </w:r>
    </w:p>
    <w:p w14:paraId="5896E357" w14:textId="24DE467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SAS       &amp; EAS        0.00000  0.00000 </w:t>
      </w:r>
    </w:p>
    <w:p w14:paraId="2F9C5BA5" w14:textId="7E42FFA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110643    SAS       &amp; EUR        0.00000  0.00000 </w:t>
      </w:r>
    </w:p>
    <w:p w14:paraId="1C749705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FD258A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0816848</w:t>
      </w:r>
    </w:p>
    <w:p w14:paraId="039F131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08AB79A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3567970C" w14:textId="05B9363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621A7FD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1   4   </w:t>
      </w:r>
    </w:p>
    <w:p w14:paraId="2DA7958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4   4     Total</w:t>
      </w:r>
    </w:p>
    <w:p w14:paraId="112032E3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B4CF5F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08 329 224    661</w:t>
      </w:r>
    </w:p>
    <w:p w14:paraId="728429B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46  146 155    347</w:t>
      </w:r>
    </w:p>
    <w:p w14:paraId="534050E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EAS       28  178 298    504</w:t>
      </w:r>
    </w:p>
    <w:p w14:paraId="656C937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111 233 159    503</w:t>
      </w:r>
    </w:p>
    <w:p w14:paraId="11615AF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35  192 262    489</w:t>
      </w:r>
    </w:p>
    <w:p w14:paraId="5EEBE523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AC2520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328 10781098   2504</w:t>
      </w:r>
    </w:p>
    <w:p w14:paraId="2BD16FA5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CB4E103" w14:textId="38DF4EB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62290249" w14:textId="69DBD4D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5A498E53" w14:textId="318025F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AMR       &amp; AFR        0.00209  0.00041 </w:t>
      </w:r>
    </w:p>
    <w:p w14:paraId="52E5DDE4" w14:textId="1C3CB4D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EAS       &amp; AFR        0.00000  0.00000 </w:t>
      </w:r>
    </w:p>
    <w:p w14:paraId="577E6891" w14:textId="5FF1921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EAS       &amp; AMR        0.00000  0.00000 </w:t>
      </w:r>
    </w:p>
    <w:p w14:paraId="277E5C5E" w14:textId="517E3FD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EUR       &amp; AFR        0.05819  0.00351 </w:t>
      </w:r>
    </w:p>
    <w:p w14:paraId="35AA45E2" w14:textId="7364F45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EUR       &amp; AMR        0.00001  0.00001 </w:t>
      </w:r>
    </w:p>
    <w:p w14:paraId="6047D0BB" w14:textId="02FFE0B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EUR       &amp; EAS        0.00000  0.00000 </w:t>
      </w:r>
    </w:p>
    <w:p w14:paraId="3E1F89C6" w14:textId="2D5C9E3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SAS       &amp; AFR        0.00000  0.00000 </w:t>
      </w:r>
    </w:p>
    <w:p w14:paraId="5AF543B9" w14:textId="552EF76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SAS       &amp; AMR        0.00115  0.00029 </w:t>
      </w:r>
    </w:p>
    <w:p w14:paraId="0E340566" w14:textId="05D7181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SAS       &amp; EAS        0.07187  0.00382 </w:t>
      </w:r>
    </w:p>
    <w:p w14:paraId="7CBFD0D3" w14:textId="27C32D9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16848   SAS       &amp; EUR        0.00000  0.00000 </w:t>
      </w:r>
    </w:p>
    <w:p w14:paraId="65BB2663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57BC87F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79095029</w:t>
      </w:r>
    </w:p>
    <w:p w14:paraId="76BA07E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59CEAAB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68793C46" w14:textId="79687F0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0E0A2FE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2   3   </w:t>
      </w:r>
    </w:p>
    <w:p w14:paraId="37DDA9E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3   3     Total</w:t>
      </w:r>
    </w:p>
    <w:p w14:paraId="4DCB1692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32DC63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540 116 5      661</w:t>
      </w:r>
    </w:p>
    <w:p w14:paraId="0E1A0A6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324 21  2      347</w:t>
      </w:r>
    </w:p>
    <w:p w14:paraId="180D731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464 38  2      504</w:t>
      </w:r>
    </w:p>
    <w:p w14:paraId="57047B1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453 48  2      503</w:t>
      </w:r>
    </w:p>
    <w:p w14:paraId="61F2FD5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SAS       465 24  0      489</w:t>
      </w:r>
    </w:p>
    <w:p w14:paraId="41EEDB16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357AFF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2246247 11     2504</w:t>
      </w:r>
    </w:p>
    <w:p w14:paraId="56064975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4A3CE638" w14:textId="148E8B1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1D58CE95" w14:textId="3B7AEF1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72F9F49B" w14:textId="7632F0E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AMR       &amp; AFR        0.00000  0.00000 </w:t>
      </w:r>
    </w:p>
    <w:p w14:paraId="7A29CD46" w14:textId="1B5022C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EAS       &amp; AFR        0.00000  0.00000 </w:t>
      </w:r>
    </w:p>
    <w:p w14:paraId="30B4F715" w14:textId="6C5254B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EAS       &amp; AMR        0.62644  0.00338 </w:t>
      </w:r>
    </w:p>
    <w:p w14:paraId="2977B5D3" w14:textId="2D884A4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EUR       &amp; AFR        0.00026  0.00023 </w:t>
      </w:r>
    </w:p>
    <w:p w14:paraId="70872748" w14:textId="6095FAA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EUR       &amp; AMR        0.13812  0.00343 </w:t>
      </w:r>
    </w:p>
    <w:p w14:paraId="0BFAE7E0" w14:textId="74BCC9D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EUR       &amp; EAS        0.30681  0.00518 </w:t>
      </w:r>
    </w:p>
    <w:p w14:paraId="339E3373" w14:textId="0998A87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SAS       &amp; AFR        0.00000  0.00000 </w:t>
      </w:r>
    </w:p>
    <w:p w14:paraId="572889A9" w14:textId="4083588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SAS       &amp; AMR        0.20006  0.00314 </w:t>
      </w:r>
    </w:p>
    <w:p w14:paraId="4935EBCA" w14:textId="09E7626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SAS       &amp; EAS        0.03379  0.00170 </w:t>
      </w:r>
    </w:p>
    <w:p w14:paraId="34A38497" w14:textId="0CB791F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9095029   SAS       &amp; EUR        0.00324  0.00056 </w:t>
      </w:r>
    </w:p>
    <w:p w14:paraId="00227764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454AE55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3393316</w:t>
      </w:r>
    </w:p>
    <w:p w14:paraId="654CDBF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509EDAF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7943C9FD" w14:textId="0CB8472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38A8E3F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1   3   </w:t>
      </w:r>
    </w:p>
    <w:p w14:paraId="423DB0A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3   3     Total</w:t>
      </w:r>
    </w:p>
    <w:p w14:paraId="53ADD1AD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4E51B4B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535 119 7      661</w:t>
      </w:r>
    </w:p>
    <w:p w14:paraId="2F8F76C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181 139 27     347</w:t>
      </w:r>
    </w:p>
    <w:p w14:paraId="2DCD5C8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504 0   0      504</w:t>
      </w:r>
    </w:p>
    <w:p w14:paraId="3A63A0E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368 120 15     503</w:t>
      </w:r>
    </w:p>
    <w:p w14:paraId="1B1F988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453 35  1      489</w:t>
      </w:r>
    </w:p>
    <w:p w14:paraId="262C37A2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95F169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Total:    2041413 50     2504</w:t>
      </w:r>
    </w:p>
    <w:p w14:paraId="1FF2AFC5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C4DD748" w14:textId="3823C91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1148C046" w14:textId="4FE563B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2F04EC1D" w14:textId="2E3076A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AMR       &amp; AFR        0.00000  0.00000 </w:t>
      </w:r>
    </w:p>
    <w:p w14:paraId="6AE2CE3A" w14:textId="144567A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EAS       &amp; AFR        0.00000  0.00000 </w:t>
      </w:r>
    </w:p>
    <w:p w14:paraId="1A0E8208" w14:textId="45A50F0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EAS       &amp; AMR        0.00000  0.00000 </w:t>
      </w:r>
    </w:p>
    <w:p w14:paraId="399F233B" w14:textId="683DAE2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EUR       &amp; AFR        0.00068  0.00022 </w:t>
      </w:r>
    </w:p>
    <w:p w14:paraId="29175C5C" w14:textId="214F9DC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EUR       &amp; AMR        0.00000  0.00000 </w:t>
      </w:r>
    </w:p>
    <w:p w14:paraId="003F0BAB" w14:textId="0664ECA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EUR       &amp; EAS        0.00000  0.00000 </w:t>
      </w:r>
    </w:p>
    <w:p w14:paraId="0DAF5539" w14:textId="68D7AB3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SAS       &amp; AFR        0.00000  0.00000 </w:t>
      </w:r>
    </w:p>
    <w:p w14:paraId="1A6524BB" w14:textId="34CF5F8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SAS       &amp; AMR        0.00000  0.00000 </w:t>
      </w:r>
    </w:p>
    <w:p w14:paraId="353EE48B" w14:textId="12917B8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SAS       &amp; EAS        0.00000  0.00000 </w:t>
      </w:r>
    </w:p>
    <w:p w14:paraId="48D286E3" w14:textId="723C41E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393316   SAS       &amp; EUR        0.00000  0.00000 </w:t>
      </w:r>
    </w:p>
    <w:p w14:paraId="4F8D8F13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4B6B93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7791726</w:t>
      </w:r>
    </w:p>
    <w:p w14:paraId="70EC9A1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3FDF80A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7C565D1A" w14:textId="59694FB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183EACA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2   3   </w:t>
      </w:r>
    </w:p>
    <w:p w14:paraId="37714B7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3   3     Total</w:t>
      </w:r>
    </w:p>
    <w:p w14:paraId="1069102A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99DDF5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360 257 44     661</w:t>
      </w:r>
    </w:p>
    <w:p w14:paraId="288EF74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115 170 62     347</w:t>
      </w:r>
    </w:p>
    <w:p w14:paraId="0FB07E3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219 217 68     504</w:t>
      </w:r>
    </w:p>
    <w:p w14:paraId="00E6B24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80  250 173    503</w:t>
      </w:r>
    </w:p>
    <w:p w14:paraId="2D527E1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201 228 60     489</w:t>
      </w:r>
    </w:p>
    <w:p w14:paraId="50BC6E48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67DFA66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975 1122407    2504</w:t>
      </w:r>
    </w:p>
    <w:p w14:paraId="09FF57F2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3DD9DEE" w14:textId="7DF6102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Locus        Population pair        P-Value  S.E.    </w:t>
      </w:r>
    </w:p>
    <w:p w14:paraId="08008416" w14:textId="63D60E0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16D8048E" w14:textId="25E4AC3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AMR       &amp; AFR        0.00000  0.00000 </w:t>
      </w:r>
    </w:p>
    <w:p w14:paraId="783376C7" w14:textId="50AF57A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EAS       &amp; AFR        0.00001  0.00001 </w:t>
      </w:r>
    </w:p>
    <w:p w14:paraId="69609D29" w14:textId="71C278C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EAS       &amp; AMR        0.00242  0.00036 </w:t>
      </w:r>
    </w:p>
    <w:p w14:paraId="3A7A2B40" w14:textId="4CA1808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EUR       &amp; AFR        0.00000  0.00000 </w:t>
      </w:r>
    </w:p>
    <w:p w14:paraId="7BDA0BAA" w14:textId="6ACD9C0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EUR       &amp; AMR        0.00000  0.00000 </w:t>
      </w:r>
    </w:p>
    <w:p w14:paraId="76FE7BA8" w14:textId="6CE7AD9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EUR       &amp; EAS        0.00000  0.00000 </w:t>
      </w:r>
    </w:p>
    <w:p w14:paraId="1BDAC276" w14:textId="0EFAFC7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SAS       &amp; AFR        0.00000  0.00000 </w:t>
      </w:r>
    </w:p>
    <w:p w14:paraId="3262E808" w14:textId="4DB4BBF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SAS       &amp; AMR        0.00628  0.00089 </w:t>
      </w:r>
    </w:p>
    <w:p w14:paraId="176C5978" w14:textId="299B14C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SAS       &amp; EAS        0.81031  0.00339 </w:t>
      </w:r>
    </w:p>
    <w:p w14:paraId="32B10CEA" w14:textId="3D78ABF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791726    SAS       &amp; EUR        0.00000  0.00000 </w:t>
      </w:r>
    </w:p>
    <w:p w14:paraId="4D4928F3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AB4D81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0101195</w:t>
      </w:r>
    </w:p>
    <w:p w14:paraId="56D357E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04DF24F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7F98C8A0" w14:textId="00A2BB3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2355A03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1   2   </w:t>
      </w:r>
    </w:p>
    <w:p w14:paraId="26F0C5E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2   2     Total</w:t>
      </w:r>
    </w:p>
    <w:p w14:paraId="7DE44FC1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AD4AB7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79 336 146    661</w:t>
      </w:r>
    </w:p>
    <w:p w14:paraId="0BC2633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27  133 187    347</w:t>
      </w:r>
    </w:p>
    <w:p w14:paraId="3B6552A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10  148 346    504</w:t>
      </w:r>
    </w:p>
    <w:p w14:paraId="391FCAE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37  198 268    503</w:t>
      </w:r>
    </w:p>
    <w:p w14:paraId="13B890C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14  119 356    489</w:t>
      </w:r>
    </w:p>
    <w:p w14:paraId="2A981D35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8A5431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267 934 1303   2504</w:t>
      </w:r>
    </w:p>
    <w:p w14:paraId="670B6BBF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C31668A" w14:textId="5DF837F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4E37820A" w14:textId="168733F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4284A588" w14:textId="5BE0E6D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10101195   AMR       &amp; AFR        0.00000  0.00000 </w:t>
      </w:r>
    </w:p>
    <w:p w14:paraId="75CF1B75" w14:textId="5E049FB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EAS       &amp; AFR        0.00000  0.00000 </w:t>
      </w:r>
    </w:p>
    <w:p w14:paraId="255D5B88" w14:textId="727038F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EAS       &amp; AMR        0.00000  0.00000 </w:t>
      </w:r>
    </w:p>
    <w:p w14:paraId="098D25FC" w14:textId="56468E3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EUR       &amp; AFR        0.00000  0.00000 </w:t>
      </w:r>
    </w:p>
    <w:p w14:paraId="06F6E328" w14:textId="6BCA7AD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EUR       &amp; AMR        1.00000  0.00000 </w:t>
      </w:r>
    </w:p>
    <w:p w14:paraId="48752842" w14:textId="51D87AE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EUR       &amp; EAS        0.00000  0.00000 </w:t>
      </w:r>
    </w:p>
    <w:p w14:paraId="519644B1" w14:textId="78EFCB4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SAS       &amp; AFR        0.00000  0.00000 </w:t>
      </w:r>
    </w:p>
    <w:p w14:paraId="0CD6168A" w14:textId="2255669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SAS       &amp; AMR        0.00000  0.00000 </w:t>
      </w:r>
    </w:p>
    <w:p w14:paraId="0C2B769D" w14:textId="414C762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SAS       &amp; EAS        0.33125  0.00655 </w:t>
      </w:r>
    </w:p>
    <w:p w14:paraId="7A722DA3" w14:textId="2D5DC03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101195   SAS       &amp; EUR        0.00000  0.00000 </w:t>
      </w:r>
    </w:p>
    <w:p w14:paraId="094DC6CC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7D027E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36196656</w:t>
      </w:r>
    </w:p>
    <w:p w14:paraId="5797675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666444B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2FAC8DE6" w14:textId="078D977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09CC889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1   2   </w:t>
      </w:r>
    </w:p>
    <w:p w14:paraId="06A1197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2   2     Total</w:t>
      </w:r>
    </w:p>
    <w:p w14:paraId="6D5AD9CC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516252B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444 195 22     661</w:t>
      </w:r>
    </w:p>
    <w:p w14:paraId="440BBD4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68  173 106    347</w:t>
      </w:r>
    </w:p>
    <w:p w14:paraId="1169FAC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182 236 86     504</w:t>
      </w:r>
    </w:p>
    <w:p w14:paraId="29C5986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62  271 170    503</w:t>
      </w:r>
    </w:p>
    <w:p w14:paraId="1C747C8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67  233 189    489</w:t>
      </w:r>
    </w:p>
    <w:p w14:paraId="3BDA7ACC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47A5B49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823 1108573    2504</w:t>
      </w:r>
    </w:p>
    <w:p w14:paraId="3B0D951E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31E6356" w14:textId="3AA09FA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0FD5A001" w14:textId="3F19AD0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1167FDF7" w14:textId="570F9EF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AMR       &amp; AFR        0.00000  0.00000  </w:t>
      </w:r>
    </w:p>
    <w:p w14:paraId="5D8697AA" w14:textId="0D513C4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EAS       &amp; AFR        0.00000  0.00000  </w:t>
      </w:r>
    </w:p>
    <w:p w14:paraId="0F7531AC" w14:textId="0082102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36196656   EAS       &amp; AMR        0.00000  0.00000  </w:t>
      </w:r>
    </w:p>
    <w:p w14:paraId="1DFF4FF4" w14:textId="18B2E0B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EUR       &amp; AFR        0.00000  0.00000  </w:t>
      </w:r>
    </w:p>
    <w:p w14:paraId="66AB0D85" w14:textId="2163B4E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EUR       &amp; AMR        0.02765  0.00196  </w:t>
      </w:r>
    </w:p>
    <w:p w14:paraId="4B3284E7" w14:textId="0920FBB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EUR       &amp; EAS        0.00000  0.00000  </w:t>
      </w:r>
    </w:p>
    <w:p w14:paraId="6C2166BC" w14:textId="5166921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SAS       &amp; AFR        0.00000  0.00000  </w:t>
      </w:r>
    </w:p>
    <w:p w14:paraId="586F2BD0" w14:textId="66FF20F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SAS       &amp; AMR        0.00453  0.00061  </w:t>
      </w:r>
    </w:p>
    <w:p w14:paraId="3BF0AB98" w14:textId="64A039C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SAS       &amp; EAS        0.00000  0.00000  </w:t>
      </w:r>
    </w:p>
    <w:p w14:paraId="1AF3C8AD" w14:textId="71D4B0C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6196656   SAS       &amp; EUR        0.41212  0.00684  </w:t>
      </w:r>
    </w:p>
    <w:p w14:paraId="15666240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3D3FD1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3072484</w:t>
      </w:r>
    </w:p>
    <w:p w14:paraId="46A0BB3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1F3AE36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3131D522" w14:textId="00AAFC6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5FCA4B7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1   3   </w:t>
      </w:r>
    </w:p>
    <w:p w14:paraId="6EBE3DC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3   3     Total</w:t>
      </w:r>
    </w:p>
    <w:p w14:paraId="1355709C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4FCDDED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39  252 370    661</w:t>
      </w:r>
    </w:p>
    <w:p w14:paraId="27EA097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8   76  263    347</w:t>
      </w:r>
    </w:p>
    <w:p w14:paraId="5878DDC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9   111 384    504</w:t>
      </w:r>
    </w:p>
    <w:p w14:paraId="2FE1488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29  174 300    503</w:t>
      </w:r>
    </w:p>
    <w:p w14:paraId="70A83B1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44  199 246    489</w:t>
      </w:r>
    </w:p>
    <w:p w14:paraId="00EF7EE2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7EE3471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29 812 1563   2504</w:t>
      </w:r>
    </w:p>
    <w:p w14:paraId="702B36E3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44E59FAC" w14:textId="583840A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382B510B" w14:textId="011453A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70D0D861" w14:textId="03DA0E7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AMR       &amp; AFR        0.00000  0.00000  </w:t>
      </w:r>
    </w:p>
    <w:p w14:paraId="1709E2B9" w14:textId="5F6A2BD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EAS       &amp; AFR        0.00000  0.00000  </w:t>
      </w:r>
    </w:p>
    <w:p w14:paraId="714B92D2" w14:textId="0721EF4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EAS       &amp; AMR        0.82608  0.00238  </w:t>
      </w:r>
    </w:p>
    <w:p w14:paraId="7B4C644B" w14:textId="3BE5222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EUR       &amp; AFR        0.31005  0.00675  </w:t>
      </w:r>
    </w:p>
    <w:p w14:paraId="3CB08190" w14:textId="605CF8B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13072484   EUR       &amp; AMR        0.00000  0.00000  </w:t>
      </w:r>
    </w:p>
    <w:p w14:paraId="5A6755F1" w14:textId="69BE01D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EUR       &amp; EAS        0.00000  0.00000  </w:t>
      </w:r>
    </w:p>
    <w:p w14:paraId="4958D637" w14:textId="395A210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SAS       &amp; AFR        0.01641  0.00169  </w:t>
      </w:r>
    </w:p>
    <w:p w14:paraId="701EE9BF" w14:textId="51B2B82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SAS       &amp; AMR        0.00000  0.00000  </w:t>
      </w:r>
    </w:p>
    <w:p w14:paraId="6CFA488F" w14:textId="505088F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SAS       &amp; EAS        0.00000  0.00000  </w:t>
      </w:r>
    </w:p>
    <w:p w14:paraId="58BE7FAC" w14:textId="3CA4284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3072484   SAS       &amp; EUR        0.00136  0.00023  </w:t>
      </w:r>
    </w:p>
    <w:p w14:paraId="1F34CEB7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47EB052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62443267</w:t>
      </w:r>
    </w:p>
    <w:p w14:paraId="1E320F6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0186830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205E0A8D" w14:textId="3E0B729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52C776A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2   4   </w:t>
      </w:r>
    </w:p>
    <w:p w14:paraId="491EAE5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4     Total</w:t>
      </w:r>
    </w:p>
    <w:p w14:paraId="3912B8B6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E45030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536 115 10     661</w:t>
      </w:r>
    </w:p>
    <w:p w14:paraId="5892B08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194 129 24     347</w:t>
      </w:r>
    </w:p>
    <w:p w14:paraId="0E8B550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347 145 12     504</w:t>
      </w:r>
    </w:p>
    <w:p w14:paraId="124AD96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288 191 24     503</w:t>
      </w:r>
    </w:p>
    <w:p w14:paraId="5C82D35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394 90  5      489</w:t>
      </w:r>
    </w:p>
    <w:p w14:paraId="21F21CFA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604E660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759670 75     2504</w:t>
      </w:r>
    </w:p>
    <w:p w14:paraId="3AAD1820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D834796" w14:textId="7789B11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505E15AA" w14:textId="785AF87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4472023C" w14:textId="54FB1A6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AMR       &amp; AFR        0.00000  0.00000 </w:t>
      </w:r>
    </w:p>
    <w:p w14:paraId="64CC8BB7" w14:textId="40303F7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EAS       &amp; AFR        0.00000  0.00000 </w:t>
      </w:r>
    </w:p>
    <w:p w14:paraId="1618D61B" w14:textId="15FFFA4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EAS       &amp; AMR        0.00001  0.00001 </w:t>
      </w:r>
    </w:p>
    <w:p w14:paraId="51DA8F7E" w14:textId="1831FA5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EUR       &amp; AFR        0.00000  0.00000 </w:t>
      </w:r>
    </w:p>
    <w:p w14:paraId="48BFABC4" w14:textId="505CE4E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EUR       &amp; AMR        0.42108  0.00576 </w:t>
      </w:r>
    </w:p>
    <w:p w14:paraId="7C2D539E" w14:textId="16C6F00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EUR       &amp; EAS        0.00004  0.00002 </w:t>
      </w:r>
    </w:p>
    <w:p w14:paraId="71EDD74C" w14:textId="68F207A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62443267   SAS       &amp; AFR        1.00000  0.00000 </w:t>
      </w:r>
    </w:p>
    <w:p w14:paraId="4C696509" w14:textId="281CF28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SAS       &amp; AMR        0.00000  0.00000 </w:t>
      </w:r>
    </w:p>
    <w:p w14:paraId="0255EFCD" w14:textId="799102D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SAS       &amp; EAS        0.00000  0.00000 </w:t>
      </w:r>
    </w:p>
    <w:p w14:paraId="35DD43AB" w14:textId="4B274EE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2443267   SAS       &amp; EUR        0.00000  0.00000 </w:t>
      </w:r>
    </w:p>
    <w:p w14:paraId="0479D9CF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51A586C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0860097</w:t>
      </w:r>
    </w:p>
    <w:p w14:paraId="5630836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1E2E74C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77425552" w14:textId="0EFC13A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46D02DF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1   4   </w:t>
      </w:r>
    </w:p>
    <w:p w14:paraId="3B811ED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4   4     Total</w:t>
      </w:r>
    </w:p>
    <w:p w14:paraId="63893FCD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361749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660 1   0      661</w:t>
      </w:r>
    </w:p>
    <w:p w14:paraId="6CC1910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336 11  0      347</w:t>
      </w:r>
    </w:p>
    <w:p w14:paraId="58E595C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424 77  3      504</w:t>
      </w:r>
    </w:p>
    <w:p w14:paraId="7AAFE43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476 27  0      503</w:t>
      </w:r>
    </w:p>
    <w:p w14:paraId="48D2BB3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433 56  0      489</w:t>
      </w:r>
    </w:p>
    <w:p w14:paraId="57641D0B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6BB0B7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2329172 3      2504</w:t>
      </w:r>
    </w:p>
    <w:p w14:paraId="40B366E3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D7EF512" w14:textId="4A63E98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4A8C8EE0" w14:textId="760322E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0D521154" w14:textId="715FEF7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AMR       &amp; AFR        0.00009  0.00003 </w:t>
      </w:r>
    </w:p>
    <w:p w14:paraId="206F70D9" w14:textId="0872440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EAS       &amp; AFR        0.00000  0.00000 </w:t>
      </w:r>
    </w:p>
    <w:p w14:paraId="6E490A8C" w14:textId="22A8A95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EAS       &amp; AMR        0.00000  0.00000 </w:t>
      </w:r>
    </w:p>
    <w:p w14:paraId="03269546" w14:textId="3B76596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EUR       &amp; AFR        0.00000  0.00000 </w:t>
      </w:r>
    </w:p>
    <w:p w14:paraId="7A394E02" w14:textId="4650D7F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EUR       &amp; AMR        0.13229  0.00199 </w:t>
      </w:r>
    </w:p>
    <w:p w14:paraId="037289AF" w14:textId="2679781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EUR       &amp; EAS        0.00000  0.00000 </w:t>
      </w:r>
    </w:p>
    <w:p w14:paraId="5C18B8CB" w14:textId="1D00088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SAS       &amp; AFR        0.00000  0.00000 </w:t>
      </w:r>
    </w:p>
    <w:p w14:paraId="3B7622C1" w14:textId="25531F0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SAS       &amp; AMR        0.00000  0.00000 </w:t>
      </w:r>
    </w:p>
    <w:p w14:paraId="3E202C3E" w14:textId="00D9DAB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10860097   SAS       &amp; EAS        0.03311  0.00199 </w:t>
      </w:r>
    </w:p>
    <w:p w14:paraId="734E101A" w14:textId="40A82E1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0860097   SAS       &amp; EUR        0.00068  0.00013 </w:t>
      </w:r>
    </w:p>
    <w:p w14:paraId="14CC9D86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8C3DCB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7240419</w:t>
      </w:r>
    </w:p>
    <w:p w14:paraId="5CF6694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7432007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3D47D09C" w14:textId="5D1A05F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071AB75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1   3   </w:t>
      </w:r>
    </w:p>
    <w:p w14:paraId="26F7F65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3   3     Total</w:t>
      </w:r>
    </w:p>
    <w:p w14:paraId="11B360B9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992544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38  228 395    661</w:t>
      </w:r>
    </w:p>
    <w:p w14:paraId="6DB6FA2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20  102 225    347</w:t>
      </w:r>
    </w:p>
    <w:p w14:paraId="1FA8BC3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94  265 145    504</w:t>
      </w:r>
    </w:p>
    <w:p w14:paraId="274A17A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44  170 289    503</w:t>
      </w:r>
    </w:p>
    <w:p w14:paraId="607A0A9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104 213 172    489</w:t>
      </w:r>
    </w:p>
    <w:p w14:paraId="44F4B059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7A1E255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300 978 1226   2504</w:t>
      </w:r>
    </w:p>
    <w:p w14:paraId="718B60BB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B0AD5F4" w14:textId="4E04AF2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39BEBA66" w14:textId="24C0CB0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65019CD7" w14:textId="133AA80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AMR       &amp; AFR        0.20928  0.00582  </w:t>
      </w:r>
    </w:p>
    <w:p w14:paraId="09EAD061" w14:textId="4C4D33D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EAS       &amp; AFR        0.00000  0.00000  </w:t>
      </w:r>
    </w:p>
    <w:p w14:paraId="1048DEC6" w14:textId="48CA9F6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EAS       &amp; AMR        0.00000  0.00000  </w:t>
      </w:r>
    </w:p>
    <w:p w14:paraId="56971AFC" w14:textId="205182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EUR       &amp; AFR        0.15582  0.00589  </w:t>
      </w:r>
    </w:p>
    <w:p w14:paraId="7DF31334" w14:textId="7206DF7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EUR       &amp; AMR        0.02086  0.00191  </w:t>
      </w:r>
    </w:p>
    <w:p w14:paraId="7134B40A" w14:textId="0CB839C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EUR       &amp; EAS        0.00000  0.00000  </w:t>
      </w:r>
    </w:p>
    <w:p w14:paraId="0DEBD11B" w14:textId="128CE42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SAS       &amp; AFR        0.00000  0.00000  </w:t>
      </w:r>
    </w:p>
    <w:p w14:paraId="2AC1BAD2" w14:textId="42197EB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SAS       &amp; AMR        0.00000  0.00000  </w:t>
      </w:r>
    </w:p>
    <w:p w14:paraId="6528E51A" w14:textId="671FF8F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SAS       &amp; EAS        0.42646  0.00626  </w:t>
      </w:r>
    </w:p>
    <w:p w14:paraId="6CE9F5FA" w14:textId="509E1F0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7240419    SAS       &amp; EUR        0.00000  0.00000  </w:t>
      </w:r>
    </w:p>
    <w:p w14:paraId="668E685C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0468B0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6076187</w:t>
      </w:r>
    </w:p>
    <w:p w14:paraId="2D50842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04EB9D2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5DF79044" w14:textId="5A99815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7D66710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1   3   </w:t>
      </w:r>
    </w:p>
    <w:p w14:paraId="5E0AB15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3   3     Total</w:t>
      </w:r>
    </w:p>
    <w:p w14:paraId="5B435A5C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41EE54E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58  260 343    661</w:t>
      </w:r>
    </w:p>
    <w:p w14:paraId="6F3B5DA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2   43  302    347</w:t>
      </w:r>
    </w:p>
    <w:p w14:paraId="5384E40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4   99  401    504</w:t>
      </w:r>
    </w:p>
    <w:p w14:paraId="2C2CACE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3   39  461    503</w:t>
      </w:r>
    </w:p>
    <w:p w14:paraId="48F1AA8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1   37  451    489</w:t>
      </w:r>
    </w:p>
    <w:p w14:paraId="7A28C97F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9C70B0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68  478 1958   2504</w:t>
      </w:r>
    </w:p>
    <w:p w14:paraId="33FE784A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44596E92" w14:textId="0A4DF5B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35F3C004" w14:textId="6BD8024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631A1F49" w14:textId="58DD7D9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AMR       &amp; AFR        0.00000  0.00000 </w:t>
      </w:r>
    </w:p>
    <w:p w14:paraId="7C2F1872" w14:textId="4427210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EAS       &amp; AFR        0.00000  0.00000 </w:t>
      </w:r>
    </w:p>
    <w:p w14:paraId="35C9C0F4" w14:textId="2C2B055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EAS       &amp; AMR        0.00784  0.00082 </w:t>
      </w:r>
    </w:p>
    <w:p w14:paraId="17FC2E14" w14:textId="09781DB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EUR       &amp; AFR        0.00000  0.00000 </w:t>
      </w:r>
    </w:p>
    <w:p w14:paraId="40807C26" w14:textId="6017CF4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EUR       &amp; AMR        0.05601  0.00220 </w:t>
      </w:r>
    </w:p>
    <w:p w14:paraId="1C279134" w14:textId="0C78285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EUR       &amp; EAS        0.00000  0.00000 </w:t>
      </w:r>
    </w:p>
    <w:p w14:paraId="34FA31BC" w14:textId="78B179D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SAS       &amp; AFR        0.00000  0.00000 </w:t>
      </w:r>
    </w:p>
    <w:p w14:paraId="7D52DBD3" w14:textId="4B9CD35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SAS       &amp; AMR        0.01475  0.00130 </w:t>
      </w:r>
    </w:p>
    <w:p w14:paraId="6EC82862" w14:textId="5A64E2D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SAS       &amp; EAS        0.00000  0.00000 </w:t>
      </w:r>
    </w:p>
    <w:p w14:paraId="0FC225D3" w14:textId="6B5FF07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076187    SAS       &amp; EUR        0.66935  0.00356 </w:t>
      </w:r>
    </w:p>
    <w:p w14:paraId="2631CA9F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5F370DB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4676496</w:t>
      </w:r>
    </w:p>
    <w:p w14:paraId="5E167BD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=================================</w:t>
      </w:r>
    </w:p>
    <w:p w14:paraId="1F9A278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77EB0489" w14:textId="4537D75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0E19F93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1   3   </w:t>
      </w:r>
    </w:p>
    <w:p w14:paraId="1579F61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3   3     Total</w:t>
      </w:r>
    </w:p>
    <w:p w14:paraId="02E1AA2B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649EBB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251 304 106    661</w:t>
      </w:r>
    </w:p>
    <w:p w14:paraId="7CE5B3B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115 170 62     347</w:t>
      </w:r>
    </w:p>
    <w:p w14:paraId="132D30B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224 211 69     504</w:t>
      </w:r>
    </w:p>
    <w:p w14:paraId="47B32C1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139 245 119    503</w:t>
      </w:r>
    </w:p>
    <w:p w14:paraId="3FAFEE2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203 233 53     489</w:t>
      </w:r>
    </w:p>
    <w:p w14:paraId="5B507961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94D59F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932 1163409    2504</w:t>
      </w:r>
    </w:p>
    <w:p w14:paraId="6780A5B4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4D61CFD8" w14:textId="2537F13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 </w:t>
      </w:r>
    </w:p>
    <w:p w14:paraId="3C6F690F" w14:textId="6E2E5B5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191E4B41" w14:textId="037322E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AMR       &amp; AFR        0.15731  0.00501  </w:t>
      </w:r>
    </w:p>
    <w:p w14:paraId="3A39B82F" w14:textId="730F9D8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EAS       &amp; AFR        0.03673  0.00279  </w:t>
      </w:r>
    </w:p>
    <w:p w14:paraId="535BA60F" w14:textId="391C716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EAS       &amp; AMR        0.00251  0.00048  </w:t>
      </w:r>
    </w:p>
    <w:p w14:paraId="7DFE761F" w14:textId="13368EF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EUR       &amp; AFR        0.00000  0.00000  </w:t>
      </w:r>
    </w:p>
    <w:p w14:paraId="260679F3" w14:textId="2F16CBA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EUR       &amp; AMR        0.02388  0.00180  </w:t>
      </w:r>
    </w:p>
    <w:p w14:paraId="61812E53" w14:textId="188FBB8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EUR       &amp; EAS        0.00000  0.00000  </w:t>
      </w:r>
    </w:p>
    <w:p w14:paraId="33DB1832" w14:textId="5D1A1F8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SAS       &amp; AFR        0.03203  0.00249  </w:t>
      </w:r>
    </w:p>
    <w:p w14:paraId="773BFB2C" w14:textId="4E38770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SAS       &amp; AMR        0.00134  0.00027  </w:t>
      </w:r>
    </w:p>
    <w:p w14:paraId="531FABFD" w14:textId="673C14F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SAS       &amp; EAS        1.00000  0.00000  </w:t>
      </w:r>
    </w:p>
    <w:p w14:paraId="0115DD0F" w14:textId="06FD79D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676496    SAS       &amp; EUR        0.00000  0.00000  </w:t>
      </w:r>
    </w:p>
    <w:p w14:paraId="3ECE3B40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8C3E5F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517339</w:t>
      </w:r>
    </w:p>
    <w:p w14:paraId="5E58E56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1365899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395D4D23" w14:textId="2DBF76A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----------------------------------------</w:t>
      </w:r>
    </w:p>
    <w:p w14:paraId="4B65104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2   4   </w:t>
      </w:r>
    </w:p>
    <w:p w14:paraId="7F2E687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4     Total</w:t>
      </w:r>
    </w:p>
    <w:p w14:paraId="326A233A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CD62FE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37 366 158    661</w:t>
      </w:r>
    </w:p>
    <w:p w14:paraId="2FF9785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29  143 175    347</w:t>
      </w:r>
    </w:p>
    <w:p w14:paraId="108B0C0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5   105 394    504</w:t>
      </w:r>
    </w:p>
    <w:p w14:paraId="415A5C7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71  247 185    503</w:t>
      </w:r>
    </w:p>
    <w:p w14:paraId="429AF45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38  198 253    489</w:t>
      </w:r>
    </w:p>
    <w:p w14:paraId="4D9D5C2A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8E5A2E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280 10591165   2504</w:t>
      </w:r>
    </w:p>
    <w:p w14:paraId="0CA85EFA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250607B" w14:textId="6E01267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50922959" w14:textId="3D2D4F7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12490CEF" w14:textId="0E4D5C2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AMR       &amp; AFR        0.00000  0.00000 </w:t>
      </w:r>
    </w:p>
    <w:p w14:paraId="1781D8E3" w14:textId="48D3E25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EAS       &amp; AFR        0.00000  0.00000 </w:t>
      </w:r>
    </w:p>
    <w:p w14:paraId="6B6A2872" w14:textId="039EC54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EAS       &amp; AMR        0.00000  0.00000 </w:t>
      </w:r>
    </w:p>
    <w:p w14:paraId="629E8F27" w14:textId="7D01F11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EUR       &amp; AFR        0.00000  0.00000 </w:t>
      </w:r>
    </w:p>
    <w:p w14:paraId="77E6C12D" w14:textId="4E8A7B6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EUR       &amp; AMR        0.00000  0.00000 </w:t>
      </w:r>
    </w:p>
    <w:p w14:paraId="6A8DDEC5" w14:textId="31AC46D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EUR       &amp; EAS        0.00000  0.00000 </w:t>
      </w:r>
    </w:p>
    <w:p w14:paraId="5FA81C7B" w14:textId="3925FFE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SAS       &amp; AFR        0.00000  0.00000 </w:t>
      </w:r>
    </w:p>
    <w:p w14:paraId="4F59909F" w14:textId="01D6B59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SAS       &amp; AMR        0.69761  0.00379 </w:t>
      </w:r>
    </w:p>
    <w:p w14:paraId="3A0DF9DB" w14:textId="2501C4B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SAS       &amp; EAS        0.00000  0.00000 </w:t>
      </w:r>
    </w:p>
    <w:p w14:paraId="45371515" w14:textId="4FE560C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517339     SAS       &amp; EUR        0.00000  0.00000 </w:t>
      </w:r>
    </w:p>
    <w:p w14:paraId="6D30AE41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7F99D57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12554036</w:t>
      </w:r>
    </w:p>
    <w:p w14:paraId="4B9F3F2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3745831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00C21838" w14:textId="54A8E25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3127C52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3   3   4   </w:t>
      </w:r>
    </w:p>
    <w:p w14:paraId="5DC44F5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          3   4   4     Total</w:t>
      </w:r>
    </w:p>
    <w:p w14:paraId="4F2411C9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5CB1A1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555 102 4      661</w:t>
      </w:r>
    </w:p>
    <w:p w14:paraId="4BB4EEE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265 68  14     347</w:t>
      </w:r>
    </w:p>
    <w:p w14:paraId="773DC1C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450 53  1      504</w:t>
      </w:r>
    </w:p>
    <w:p w14:paraId="173FA91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294 187 22     503</w:t>
      </w:r>
    </w:p>
    <w:p w14:paraId="0045A67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326 150 13     489</w:t>
      </w:r>
    </w:p>
    <w:p w14:paraId="0B0F693D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69450C5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890560 54     2504</w:t>
      </w:r>
    </w:p>
    <w:p w14:paraId="18F87E1C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00AA80E" w14:textId="5265B51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03DDD730" w14:textId="22E050D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70950575" w14:textId="12898DF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AMR       &amp; AFR        0.00009  0.00004 </w:t>
      </w:r>
    </w:p>
    <w:p w14:paraId="1FFF3C1D" w14:textId="4217F20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EAS       &amp; AFR        0.00642  0.00092 </w:t>
      </w:r>
    </w:p>
    <w:p w14:paraId="1DB1D983" w14:textId="2BABEFD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EAS       &amp; AMR        0.00000  0.00000 </w:t>
      </w:r>
    </w:p>
    <w:p w14:paraId="4AF23A2D" w14:textId="7E1C34D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EUR       &amp; AFR        0.00000  0.00000 </w:t>
      </w:r>
    </w:p>
    <w:p w14:paraId="49AEA40B" w14:textId="1B24D98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EUR       &amp; AMR        0.00002  0.00002 </w:t>
      </w:r>
    </w:p>
    <w:p w14:paraId="4BD80FB7" w14:textId="6FB8EDD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EUR       &amp; EAS        0.00000  0.00000 </w:t>
      </w:r>
    </w:p>
    <w:p w14:paraId="3ADFB187" w14:textId="248887D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SAS       &amp; AFR        0.00000  0.00000 </w:t>
      </w:r>
    </w:p>
    <w:p w14:paraId="32AA5DE9" w14:textId="24CF914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SAS       &amp; AMR        0.02849  0.00173 </w:t>
      </w:r>
    </w:p>
    <w:p w14:paraId="4CE193A1" w14:textId="4A0532A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SAS       &amp; EAS        0.00000  0.00000 </w:t>
      </w:r>
    </w:p>
    <w:p w14:paraId="04E9551E" w14:textId="4474ECB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12554036   SAS       &amp; EUR        0.00477  0.00086 </w:t>
      </w:r>
    </w:p>
    <w:p w14:paraId="06731A45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8C38FA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4810992</w:t>
      </w:r>
    </w:p>
    <w:p w14:paraId="516AB13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051C6F2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2EE02606" w14:textId="478B9F2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681F704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1   3   </w:t>
      </w:r>
    </w:p>
    <w:p w14:paraId="1922FAD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3   3     Total</w:t>
      </w:r>
    </w:p>
    <w:p w14:paraId="6DFD8934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285893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AFR       0   15  646    661</w:t>
      </w:r>
    </w:p>
    <w:p w14:paraId="47ED465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9   97  241    347</w:t>
      </w:r>
    </w:p>
    <w:p w14:paraId="74B139A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4   68  432    504</w:t>
      </w:r>
    </w:p>
    <w:p w14:paraId="4DFD634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52  218 233    503</w:t>
      </w:r>
    </w:p>
    <w:p w14:paraId="0CD784A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3   133 353    489</w:t>
      </w:r>
    </w:p>
    <w:p w14:paraId="4307A712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7A1392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68  531 1905   2504</w:t>
      </w:r>
    </w:p>
    <w:p w14:paraId="1F1B52CF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76449268" w14:textId="26D57B7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3FB19D5D" w14:textId="66ED9DE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1BEEBCBF" w14:textId="44CE95E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AMR       &amp; AFR        0.00000  0.00000 </w:t>
      </w:r>
    </w:p>
    <w:p w14:paraId="30CBBB90" w14:textId="445AB97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EAS       &amp; AFR        0.00000  0.00000 </w:t>
      </w:r>
    </w:p>
    <w:p w14:paraId="12E7446E" w14:textId="678989D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EAS       &amp; AMR        0.00000  0.00000 </w:t>
      </w:r>
    </w:p>
    <w:p w14:paraId="4D38DD84" w14:textId="227A73E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EUR       &amp; AFR        0.00000  0.00000 </w:t>
      </w:r>
    </w:p>
    <w:p w14:paraId="1996FB94" w14:textId="4EBDE4A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EUR       &amp; AMR        0.00000  0.00000 </w:t>
      </w:r>
    </w:p>
    <w:p w14:paraId="503E2273" w14:textId="65F98BD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EUR       &amp; EAS        0.00000  0.00000 </w:t>
      </w:r>
    </w:p>
    <w:p w14:paraId="7ABC6CC4" w14:textId="3175D72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SAS       &amp; AFR        0.00000  0.00000 </w:t>
      </w:r>
    </w:p>
    <w:p w14:paraId="29A596FD" w14:textId="10CAA65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SAS       &amp; AMR        0.17787  0.00547 </w:t>
      </w:r>
    </w:p>
    <w:p w14:paraId="509E1E15" w14:textId="495B340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SAS       &amp; EAS        0.00000  0.00000 </w:t>
      </w:r>
    </w:p>
    <w:p w14:paraId="5CF4F1FB" w14:textId="4AE829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4810992    SAS       &amp; EUR        0.00000  0.00000 </w:t>
      </w:r>
    </w:p>
    <w:p w14:paraId="3BF408AB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BFD63D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229243</w:t>
      </w:r>
    </w:p>
    <w:p w14:paraId="62EBC8C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0A836C4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6EDE2A79" w14:textId="0DCA596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5C104AC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1   2   </w:t>
      </w:r>
    </w:p>
    <w:p w14:paraId="7810D66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2   2     Total</w:t>
      </w:r>
    </w:p>
    <w:p w14:paraId="38FE3D22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C7C03D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278 298 85     661</w:t>
      </w:r>
    </w:p>
    <w:p w14:paraId="0CAB20D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91  160 96     347</w:t>
      </w:r>
    </w:p>
    <w:p w14:paraId="1C17057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EAS       216 224 64     504</w:t>
      </w:r>
    </w:p>
    <w:p w14:paraId="3A394C4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55  241 207    503</w:t>
      </w:r>
    </w:p>
    <w:p w14:paraId="4330BD9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85  245 159    489</w:t>
      </w:r>
    </w:p>
    <w:p w14:paraId="3FE5928F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65344FD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725 1168611    2504</w:t>
      </w:r>
    </w:p>
    <w:p w14:paraId="22E7C76B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0DA2552" w14:textId="489A940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3BD67F46" w14:textId="6D2DDB2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2EDD7B05" w14:textId="133D8F1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AMR       &amp; AFR        0.00000  0.00000 </w:t>
      </w:r>
    </w:p>
    <w:p w14:paraId="01C53973" w14:textId="3BA6F4B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EAS       &amp; AFR        0.83091  0.00295 </w:t>
      </w:r>
    </w:p>
    <w:p w14:paraId="0639A0F6" w14:textId="0F06F36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EAS       &amp; AMR        0.00000  0.00000 </w:t>
      </w:r>
    </w:p>
    <w:p w14:paraId="6BE0A8FA" w14:textId="18B3EDD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EUR       &amp; AFR        0.00000  0.00000 </w:t>
      </w:r>
    </w:p>
    <w:p w14:paraId="24BF64B7" w14:textId="49B71E0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EUR       &amp; AMR        0.00000  0.00000 </w:t>
      </w:r>
    </w:p>
    <w:p w14:paraId="5D878C62" w14:textId="1107C7B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EUR       &amp; EAS        0.00000  0.00000 </w:t>
      </w:r>
    </w:p>
    <w:p w14:paraId="34216584" w14:textId="7286654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SAS       &amp; AFR        0.00000  0.00000 </w:t>
      </w:r>
    </w:p>
    <w:p w14:paraId="00405199" w14:textId="28E8BA9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SAS       &amp; AMR        0.00659  0.00094 </w:t>
      </w:r>
    </w:p>
    <w:p w14:paraId="3E87097D" w14:textId="034B5D0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SAS       &amp; EAS        0.00000  0.00000 </w:t>
      </w:r>
    </w:p>
    <w:p w14:paraId="5D83CF03" w14:textId="7D3C4FB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29243     SAS       &amp; EUR        0.00036  0.00014 </w:t>
      </w:r>
    </w:p>
    <w:p w14:paraId="24A97CB5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52204B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6809184</w:t>
      </w:r>
    </w:p>
    <w:p w14:paraId="551AEB7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04C7328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68EA5522" w14:textId="0B11E56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00D0EF5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2   4   </w:t>
      </w:r>
    </w:p>
    <w:p w14:paraId="6A7B9FD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4     Total</w:t>
      </w:r>
    </w:p>
    <w:p w14:paraId="23B0123D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4B87B4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525 127 9      661</w:t>
      </w:r>
    </w:p>
    <w:p w14:paraId="245D8FA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328 18  1      347</w:t>
      </w:r>
    </w:p>
    <w:p w14:paraId="345D037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497 7   0      504</w:t>
      </w:r>
    </w:p>
    <w:p w14:paraId="6F5AA12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447 55  1      503</w:t>
      </w:r>
    </w:p>
    <w:p w14:paraId="02E451F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SAS       399 83  7      489</w:t>
      </w:r>
    </w:p>
    <w:p w14:paraId="0C296EFD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C9395D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2196290 18     2504</w:t>
      </w:r>
    </w:p>
    <w:p w14:paraId="34E9015D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69E61F51" w14:textId="02DDFB2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3C4C5668" w14:textId="18F8BE7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579BAC32" w14:textId="19AFB70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AMR       &amp; AFR        0.00000  0.00000 </w:t>
      </w:r>
    </w:p>
    <w:p w14:paraId="0A29E0E5" w14:textId="050D18D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EAS       &amp; AFR        0.00000  0.00000 </w:t>
      </w:r>
    </w:p>
    <w:p w14:paraId="03A565CC" w14:textId="627F3B7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EAS       &amp; AMR        0.00057  0.00012 </w:t>
      </w:r>
    </w:p>
    <w:p w14:paraId="7B3EE3DA" w14:textId="4618F6A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EUR       &amp; AFR        0.00001  0.00001 </w:t>
      </w:r>
    </w:p>
    <w:p w14:paraId="36B80A7F" w14:textId="46BB6E3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EUR       &amp; AMR        0.00550  0.00065 </w:t>
      </w:r>
    </w:p>
    <w:p w14:paraId="4D777DFB" w14:textId="1F80E08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EUR       &amp; EAS        0.00000  0.00000 </w:t>
      </w:r>
    </w:p>
    <w:p w14:paraId="7C28E9D6" w14:textId="2E32174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SAS       &amp; AFR        0.46161  0.00607 </w:t>
      </w:r>
    </w:p>
    <w:p w14:paraId="489FA6E9" w14:textId="52B4954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SAS       &amp; AMR        0.00000  0.00000 </w:t>
      </w:r>
    </w:p>
    <w:p w14:paraId="2FD30F56" w14:textId="74D08AE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SAS       &amp; EAS        0.00000  0.00000 </w:t>
      </w:r>
    </w:p>
    <w:p w14:paraId="4F003626" w14:textId="7F6CC6C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809184    SAS       &amp; EUR        0.00054  0.00015 </w:t>
      </w:r>
    </w:p>
    <w:p w14:paraId="562A3CD3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D6C4F8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6962939</w:t>
      </w:r>
    </w:p>
    <w:p w14:paraId="2F32F47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50D827B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0F790FDF" w14:textId="428BA8F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326296C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1   4   </w:t>
      </w:r>
    </w:p>
    <w:p w14:paraId="0B4050E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4   4     Total</w:t>
      </w:r>
    </w:p>
    <w:p w14:paraId="3D6C6F42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3F4F97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2  164 485    661</w:t>
      </w:r>
    </w:p>
    <w:p w14:paraId="68121BF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0   23  324    347</w:t>
      </w:r>
    </w:p>
    <w:p w14:paraId="19C7001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0   3   501    504</w:t>
      </w:r>
    </w:p>
    <w:p w14:paraId="025B186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1   32  470    503</w:t>
      </w:r>
    </w:p>
    <w:p w14:paraId="7BC4A53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0   36  453    489</w:t>
      </w:r>
    </w:p>
    <w:p w14:paraId="420277B0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73B6638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>Total:    13  258 2233   2504</w:t>
      </w:r>
    </w:p>
    <w:p w14:paraId="3715A5B6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54830544" w14:textId="5288267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416DECDA" w14:textId="4C3822B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3124374B" w14:textId="2098492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AMR       &amp; AFR        0.00000  0.00000 </w:t>
      </w:r>
    </w:p>
    <w:p w14:paraId="556A18C1" w14:textId="0D3C31D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EAS       &amp; AFR        0.00000  0.00000 </w:t>
      </w:r>
    </w:p>
    <w:p w14:paraId="62447C27" w14:textId="5951E86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EAS       &amp; AMR        0.00000  0.00000 </w:t>
      </w:r>
    </w:p>
    <w:p w14:paraId="785BCE6A" w14:textId="364E116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EUR       &amp; AFR        0.00000  0.00000 </w:t>
      </w:r>
    </w:p>
    <w:p w14:paraId="750AA813" w14:textId="6BFDC58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EUR       &amp; AMR        1.00000  0.00000 </w:t>
      </w:r>
    </w:p>
    <w:p w14:paraId="34DECC93" w14:textId="018EA4B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EUR       &amp; EAS        0.00000  0.00000 </w:t>
      </w:r>
    </w:p>
    <w:p w14:paraId="625AFDFD" w14:textId="58525CB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SAS       &amp; AFR        0.00000  0.00000 </w:t>
      </w:r>
    </w:p>
    <w:p w14:paraId="57CEC3E7" w14:textId="6ABAEC6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SAS       &amp; AMR        0.78416  0.00164 </w:t>
      </w:r>
    </w:p>
    <w:p w14:paraId="323E4B76" w14:textId="200D467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SAS       &amp; EAS        0.00000  0.00000 </w:t>
      </w:r>
    </w:p>
    <w:p w14:paraId="1AE1BFD7" w14:textId="38557C3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962939    SAS       &amp; EUR        0.80635  0.00249 </w:t>
      </w:r>
    </w:p>
    <w:p w14:paraId="61896A01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6FB48C7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9792144</w:t>
      </w:r>
    </w:p>
    <w:p w14:paraId="7C7DA4D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7B29D6C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0F223258" w14:textId="140D051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2DF2128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2   3   </w:t>
      </w:r>
    </w:p>
    <w:p w14:paraId="3ABE174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3   3     Total</w:t>
      </w:r>
    </w:p>
    <w:p w14:paraId="299065F3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3A3DC9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432 200 29     661</w:t>
      </w:r>
    </w:p>
    <w:p w14:paraId="60535BD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249 88  10     347</w:t>
      </w:r>
    </w:p>
    <w:p w14:paraId="78F7E52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340 149 15     504</w:t>
      </w:r>
    </w:p>
    <w:p w14:paraId="592002E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379 109 15     503</w:t>
      </w:r>
    </w:p>
    <w:p w14:paraId="3C1B649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363 116 10     489</w:t>
      </w:r>
    </w:p>
    <w:p w14:paraId="01EF533F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55594F8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763662 79     2504</w:t>
      </w:r>
    </w:p>
    <w:p w14:paraId="5E4DF937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705EA2C5" w14:textId="3F2999A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Locus        Population pair        P-Value  S.E.     </w:t>
      </w:r>
    </w:p>
    <w:p w14:paraId="79976011" w14:textId="39F91B8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 </w:t>
      </w:r>
    </w:p>
    <w:p w14:paraId="3F4D59CC" w14:textId="24A2AF5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AMR       &amp; AFR        0.03473  0.00190  </w:t>
      </w:r>
    </w:p>
    <w:p w14:paraId="157AB710" w14:textId="102C67A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EAS       &amp; AFR        0.29521  0.00718  </w:t>
      </w:r>
    </w:p>
    <w:p w14:paraId="1FCD8D06" w14:textId="1291587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EAS       &amp; AMR        0.23473  0.00494  </w:t>
      </w:r>
    </w:p>
    <w:p w14:paraId="2BA7D91A" w14:textId="6CFBD58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EUR       &amp; AFR        0.00037  0.00012  </w:t>
      </w:r>
    </w:p>
    <w:p w14:paraId="61407D94" w14:textId="143B5F0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EUR       &amp; AMR        0.34581  0.00555  </w:t>
      </w:r>
    </w:p>
    <w:p w14:paraId="021E8D62" w14:textId="44B9785E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EUR       &amp; EAS        0.01829  0.00140  </w:t>
      </w:r>
    </w:p>
    <w:p w14:paraId="69228A51" w14:textId="1A4B8C6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SAS       &amp; AFR        0.00034  0.00011  </w:t>
      </w:r>
    </w:p>
    <w:p w14:paraId="6D213B96" w14:textId="5F565EF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SAS       &amp; AMR        0.36169  0.00543  </w:t>
      </w:r>
    </w:p>
    <w:p w14:paraId="2EF7EB7F" w14:textId="0F85831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SAS       &amp; EAS        0.01975  0.00176  </w:t>
      </w:r>
    </w:p>
    <w:p w14:paraId="7812204E" w14:textId="1002078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9792144    SAS       &amp; EUR        1.00000  0.00000  </w:t>
      </w:r>
    </w:p>
    <w:p w14:paraId="6A6E40E0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2BBCAF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6108746</w:t>
      </w:r>
    </w:p>
    <w:p w14:paraId="1966F7D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1E3DF7B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4A5461A6" w14:textId="57166A4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2232EC0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2   4   </w:t>
      </w:r>
    </w:p>
    <w:p w14:paraId="1696AB4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2   4   4     Total</w:t>
      </w:r>
    </w:p>
    <w:p w14:paraId="2D34B21C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59A1995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2  142 507    661</w:t>
      </w:r>
    </w:p>
    <w:p w14:paraId="2783744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7   84  256    347</w:t>
      </w:r>
    </w:p>
    <w:p w14:paraId="7911401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0   38  466    504</w:t>
      </w:r>
    </w:p>
    <w:p w14:paraId="25D5240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21  155 327    503</w:t>
      </w:r>
    </w:p>
    <w:p w14:paraId="7CD2E5E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15  127 347    489</w:t>
      </w:r>
    </w:p>
    <w:p w14:paraId="41CA707C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E4A2D4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55  546 1903   2504</w:t>
      </w:r>
    </w:p>
    <w:p w14:paraId="4EB7A34E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7600CF1C" w14:textId="3643AF9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181654F8" w14:textId="5DB35E5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2BC661DF" w14:textId="4537E5F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6108746    AMR       &amp; AFR        0.34013  0.00594 </w:t>
      </w:r>
    </w:p>
    <w:p w14:paraId="74A56F31" w14:textId="0C7DCF7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EAS       &amp; AFR        0.00000  0.00000 </w:t>
      </w:r>
    </w:p>
    <w:p w14:paraId="09A79A13" w14:textId="518D759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EAS       &amp; AMR        0.00000  0.00000 </w:t>
      </w:r>
    </w:p>
    <w:p w14:paraId="7DCE7456" w14:textId="3AE57F9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EUR       &amp; AFR        0.00000  0.00000 </w:t>
      </w:r>
    </w:p>
    <w:p w14:paraId="7451F23D" w14:textId="115BC9B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EUR       &amp; AMR        0.00353  0.00056 </w:t>
      </w:r>
    </w:p>
    <w:p w14:paraId="06C6F6B0" w14:textId="0956953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EUR       &amp; EAS        0.00000  0.00000 </w:t>
      </w:r>
    </w:p>
    <w:p w14:paraId="19F28067" w14:textId="59A69AF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SAS       &amp; AFR        0.01700  0.00193 </w:t>
      </w:r>
    </w:p>
    <w:p w14:paraId="0734A751" w14:textId="6793127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SAS       &amp; AMR        0.31050  0.00604 </w:t>
      </w:r>
    </w:p>
    <w:p w14:paraId="0A03953D" w14:textId="1037AC2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SAS       &amp; EAS        0.00000  0.00000 </w:t>
      </w:r>
    </w:p>
    <w:p w14:paraId="4680EB39" w14:textId="42D34C7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08746    SAS       &amp; EUR        0.04400  0.00277 </w:t>
      </w:r>
    </w:p>
    <w:p w14:paraId="5ACCCE09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7E09116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6111609</w:t>
      </w:r>
    </w:p>
    <w:p w14:paraId="3CEE5A7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1F1249C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1BA5EF87" w14:textId="79C0BBF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47E2CE68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1   2   </w:t>
      </w:r>
    </w:p>
    <w:p w14:paraId="631546B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2   2     Total</w:t>
      </w:r>
    </w:p>
    <w:p w14:paraId="4247D47E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58AFCE1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0   11  650    661</w:t>
      </w:r>
    </w:p>
    <w:p w14:paraId="6B8182B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3   61  283    347</w:t>
      </w:r>
    </w:p>
    <w:p w14:paraId="6281BD0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0   25  479    504</w:t>
      </w:r>
    </w:p>
    <w:p w14:paraId="263E18F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18  172 313    503</w:t>
      </w:r>
    </w:p>
    <w:p w14:paraId="375006D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4   47  438    489</w:t>
      </w:r>
    </w:p>
    <w:p w14:paraId="1422EA14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A7ACCC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25  316 2163   2504</w:t>
      </w:r>
    </w:p>
    <w:p w14:paraId="740F652E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0DA982F6" w14:textId="20DB64B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3B11C48D" w14:textId="1BB2FF8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33AE1D01" w14:textId="3D0158A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AMR       &amp; AFR        0.00000  0.00000 </w:t>
      </w:r>
    </w:p>
    <w:p w14:paraId="399B89A7" w14:textId="77B2AF2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EAS       &amp; AFR        0.00192  0.00021 </w:t>
      </w:r>
    </w:p>
    <w:p w14:paraId="1EFCA0CA" w14:textId="1CF60C4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6111609    EAS       &amp; AMR        0.00000  0.00000 </w:t>
      </w:r>
    </w:p>
    <w:p w14:paraId="5CB1260B" w14:textId="2642317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EUR       &amp; AFR        0.00000  0.00000 </w:t>
      </w:r>
    </w:p>
    <w:p w14:paraId="130D6AD6" w14:textId="546FD5F4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EUR       &amp; AMR        0.00000  0.00000 </w:t>
      </w:r>
    </w:p>
    <w:p w14:paraId="04C84A5E" w14:textId="616FCEE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EUR       &amp; EAS        0.00000  0.00000 </w:t>
      </w:r>
    </w:p>
    <w:p w14:paraId="12D9BB96" w14:textId="1962396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SAS       &amp; AFR        0.00000  0.00000 </w:t>
      </w:r>
    </w:p>
    <w:p w14:paraId="45FE2F40" w14:textId="6841266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SAS       &amp; AMR        0.00261  0.00035 </w:t>
      </w:r>
    </w:p>
    <w:p w14:paraId="43678836" w14:textId="266BB65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SAS       &amp; EAS        0.00078  0.00029 </w:t>
      </w:r>
    </w:p>
    <w:p w14:paraId="75E150E9" w14:textId="0D3E9E1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6111609    SAS       &amp; EUR        0.00000  0.00000 </w:t>
      </w:r>
    </w:p>
    <w:p w14:paraId="5FE9FDEB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EBF033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2922921</w:t>
      </w:r>
    </w:p>
    <w:p w14:paraId="70EAABC4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75CC8226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41A9E710" w14:textId="71F7EFA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2E12230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3   </w:t>
      </w:r>
    </w:p>
    <w:p w14:paraId="08D5E78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3   3     Total</w:t>
      </w:r>
    </w:p>
    <w:p w14:paraId="11202427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917942F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1   660    661</w:t>
      </w:r>
    </w:p>
    <w:p w14:paraId="389C826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5   342    347</w:t>
      </w:r>
    </w:p>
    <w:p w14:paraId="67436D2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0   504    504</w:t>
      </w:r>
    </w:p>
    <w:p w14:paraId="20BF52C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18  485    503</w:t>
      </w:r>
    </w:p>
    <w:p w14:paraId="66D84FF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34  455    489</w:t>
      </w:r>
    </w:p>
    <w:p w14:paraId="137FF013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2E29D7B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58  2446   2504</w:t>
      </w:r>
    </w:p>
    <w:p w14:paraId="1645D7B6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0710C21" w14:textId="6CF3B64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5BEB0B81" w14:textId="5CA5386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63253292" w14:textId="4970D90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AMR       &amp; AFR        0.02002  0.00046 </w:t>
      </w:r>
    </w:p>
    <w:p w14:paraId="2511FBA9" w14:textId="09438C36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EAS       &amp; AFR        1.00000  0.00000 </w:t>
      </w:r>
    </w:p>
    <w:p w14:paraId="3DF03618" w14:textId="7F66A7D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EAS       &amp; AMR        0.01119  0.00030 </w:t>
      </w:r>
    </w:p>
    <w:p w14:paraId="43581D4C" w14:textId="2041D419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EUR       &amp; AFR        0.00000  0.00000 </w:t>
      </w:r>
    </w:p>
    <w:p w14:paraId="2668B9A3" w14:textId="187299A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2922921    EUR       &amp; AMR        0.05928  0.00106 </w:t>
      </w:r>
    </w:p>
    <w:p w14:paraId="1AA67191" w14:textId="7F7C611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EUR       &amp; EAS        0.00002  0.00001 </w:t>
      </w:r>
    </w:p>
    <w:p w14:paraId="7E5F88DC" w14:textId="61A5CAFB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SAS       &amp; AFR        0.00000  0.00000 </w:t>
      </w:r>
    </w:p>
    <w:p w14:paraId="3212612D" w14:textId="3068E35D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SAS       &amp; AMR        0.00007  0.00002 </w:t>
      </w:r>
    </w:p>
    <w:p w14:paraId="0626BB91" w14:textId="42E73B0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SAS       &amp; EAS        0.00000  0.00000 </w:t>
      </w:r>
    </w:p>
    <w:p w14:paraId="16F65057" w14:textId="3BCF757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2922921    SAS       &amp; EUR        0.02250  0.00080 </w:t>
      </w:r>
    </w:p>
    <w:p w14:paraId="0274E8F5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5A19C03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Locus: rs3922636 </w:t>
      </w:r>
    </w:p>
    <w:p w14:paraId="28EEF2B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71E14771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       Genotypes:</w:t>
      </w:r>
    </w:p>
    <w:p w14:paraId="6A7E9D67" w14:textId="4FB1124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</w:t>
      </w:r>
    </w:p>
    <w:p w14:paraId="1669733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1   2   3   </w:t>
      </w:r>
    </w:p>
    <w:p w14:paraId="667646B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          1   3   3   3     Total</w:t>
      </w:r>
    </w:p>
    <w:p w14:paraId="6284DC96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E0F401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0   8   13  640    661</w:t>
      </w:r>
    </w:p>
    <w:p w14:paraId="4A1B2EF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17  109 1   220    347</w:t>
      </w:r>
    </w:p>
    <w:p w14:paraId="0FE492F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24  182 0   298    504</w:t>
      </w:r>
    </w:p>
    <w:p w14:paraId="4EE5F4A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23  163 0   317    503</w:t>
      </w:r>
    </w:p>
    <w:p w14:paraId="66E780F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SAS       39  195 0   255    489</w:t>
      </w:r>
    </w:p>
    <w:p w14:paraId="5A4C26FA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36802015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Total:    103 657 14  1730   2504</w:t>
      </w:r>
    </w:p>
    <w:p w14:paraId="6C5BA89B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1360407E" w14:textId="6119A72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Locus        Population pair        P-Value  S.E.    </w:t>
      </w:r>
    </w:p>
    <w:p w14:paraId="6E96D0C0" w14:textId="302EECC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-----------  ---------------------  -------  ------- </w:t>
      </w:r>
    </w:p>
    <w:p w14:paraId="2AD351AF" w14:textId="133F0F3A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AMR       &amp; AFR        0.00000  0.00000 </w:t>
      </w:r>
    </w:p>
    <w:p w14:paraId="07F16AD6" w14:textId="7537D1A0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EAS       &amp; AFR        0.00000  0.00000 </w:t>
      </w:r>
    </w:p>
    <w:p w14:paraId="539C596D" w14:textId="7971D1BF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EAS       &amp; AMR        0.23352  0.00707 </w:t>
      </w:r>
    </w:p>
    <w:p w14:paraId="301F8197" w14:textId="1E887883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EUR       &amp; AFR        0.00000  0.00000 </w:t>
      </w:r>
    </w:p>
    <w:p w14:paraId="43BB5346" w14:textId="7483F142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EUR       &amp; AMR        0.61959  0.00528 </w:t>
      </w:r>
    </w:p>
    <w:p w14:paraId="047680F8" w14:textId="04CB6F9C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EUR       &amp; EAS        0.28115  0.00604 </w:t>
      </w:r>
    </w:p>
    <w:p w14:paraId="513E6A15" w14:textId="0B856641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lastRenderedPageBreak/>
        <w:t xml:space="preserve">rs3922636    SAS       &amp; AFR        0.00000  0.00000 </w:t>
      </w:r>
    </w:p>
    <w:p w14:paraId="6278861D" w14:textId="17B0700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SAS       &amp; AMR        0.00116  0.00038 </w:t>
      </w:r>
    </w:p>
    <w:p w14:paraId="44BDE23F" w14:textId="66C6A105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SAS       &amp; EAS        0.01059  0.00128 </w:t>
      </w:r>
    </w:p>
    <w:p w14:paraId="439D7150" w14:textId="6D1C2CE8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 xml:space="preserve">rs3922636    SAS       &amp; EUR        0.00022  0.00011 </w:t>
      </w:r>
    </w:p>
    <w:p w14:paraId="0A10EF85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46C1728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=================================</w:t>
      </w:r>
    </w:p>
    <w:p w14:paraId="0654254D" w14:textId="77777777" w:rsidR="00215FEA" w:rsidRPr="00120CDB" w:rsidRDefault="00215FEA" w:rsidP="00215FEA">
      <w:pPr>
        <w:rPr>
          <w:rFonts w:ascii="Courier New" w:hAnsi="Courier New" w:cs="Courier New"/>
        </w:rPr>
      </w:pPr>
    </w:p>
    <w:p w14:paraId="6527B68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-value for each population pair across all loci</w:t>
      </w:r>
    </w:p>
    <w:p w14:paraId="3F92B57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(Fisher's method)</w:t>
      </w:r>
    </w:p>
    <w:p w14:paraId="7A49185B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---------------------------------</w:t>
      </w:r>
    </w:p>
    <w:p w14:paraId="613851B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Population pair               Chi2       df    P-Value</w:t>
      </w:r>
    </w:p>
    <w:p w14:paraId="48A4DB7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--------------------          ---------  ----- ---------</w:t>
      </w:r>
    </w:p>
    <w:p w14:paraId="7783235D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    &amp; AMR           &gt;636.78735 64    &lt;0.00e+00</w:t>
      </w:r>
    </w:p>
    <w:p w14:paraId="7CF09227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    &amp; EAS           &gt;707.46017 64    &lt;0.00e+00</w:t>
      </w:r>
    </w:p>
    <w:p w14:paraId="3423ED9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    &amp; EAS           &gt;531.83260 64    &lt;0.00e+00</w:t>
      </w:r>
    </w:p>
    <w:p w14:paraId="615F54DC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    &amp; EUR           &gt;711.88449 64    &lt;0.00e+00</w:t>
      </w:r>
    </w:p>
    <w:p w14:paraId="214757F0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    &amp; EUR           &gt;401.40107 64    &lt;0.00e+00</w:t>
      </w:r>
    </w:p>
    <w:p w14:paraId="490547C3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    &amp; EUR           &gt;666.26688 64    &lt;0.00e+00</w:t>
      </w:r>
    </w:p>
    <w:p w14:paraId="6A9ED8CE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FR           &amp; SAS           &gt;708.29544 64    &lt;0.00e+00</w:t>
      </w:r>
    </w:p>
    <w:p w14:paraId="6AF05649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AMR           &amp; SAS           &gt;414.89326 64    &lt;0.00e+00</w:t>
      </w:r>
    </w:p>
    <w:p w14:paraId="212B2D9A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AS           &amp; SAS           &gt;524.28714 64    &lt;0.00e+00</w:t>
      </w:r>
    </w:p>
    <w:p w14:paraId="108122D2" w14:textId="77777777" w:rsidR="00215FEA" w:rsidRPr="00120CDB" w:rsidRDefault="00215FEA" w:rsidP="00215FEA">
      <w:pPr>
        <w:rPr>
          <w:rFonts w:ascii="Courier New" w:hAnsi="Courier New" w:cs="Courier New"/>
        </w:rPr>
      </w:pPr>
      <w:r w:rsidRPr="00120CDB">
        <w:rPr>
          <w:rFonts w:ascii="Courier New" w:hAnsi="Courier New" w:cs="Courier New"/>
        </w:rPr>
        <w:t>EUR           &amp; SAS           &gt;519.42008 64    &lt;0.00e+00</w:t>
      </w:r>
    </w:p>
    <w:p w14:paraId="45219CC5" w14:textId="77777777" w:rsidR="00215FEA" w:rsidRPr="00120CDB" w:rsidRDefault="00215FEA" w:rsidP="00215FEA">
      <w:pPr>
        <w:rPr>
          <w:rFonts w:ascii="Courier New" w:hAnsi="Courier New" w:cs="Courier New"/>
        </w:rPr>
      </w:pPr>
    </w:p>
    <w:sectPr w:rsidR="00215FEA" w:rsidRPr="00120C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FEA"/>
    <w:rsid w:val="00120CDB"/>
    <w:rsid w:val="00215FEA"/>
    <w:rsid w:val="00261B05"/>
    <w:rsid w:val="004C195B"/>
    <w:rsid w:val="006D143E"/>
    <w:rsid w:val="00954843"/>
    <w:rsid w:val="00AB038F"/>
    <w:rsid w:val="00BF729B"/>
    <w:rsid w:val="00C6065C"/>
    <w:rsid w:val="00CE2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D3516F"/>
  <w15:chartTrackingRefBased/>
  <w15:docId w15:val="{42CF3564-0689-4CA0-B3D1-CAA56D3FC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4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1</Pages>
  <Words>10966</Words>
  <Characters>53736</Characters>
  <Application>Microsoft Office Word</Application>
  <DocSecurity>0</DocSecurity>
  <Lines>1919</Lines>
  <Paragraphs>22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odymyr Dvornyk</dc:creator>
  <cp:keywords/>
  <dc:description/>
  <cp:lastModifiedBy>Volodymyr Dvornyk</cp:lastModifiedBy>
  <cp:revision>6</cp:revision>
  <dcterms:created xsi:type="dcterms:W3CDTF">2025-04-20T05:50:00Z</dcterms:created>
  <dcterms:modified xsi:type="dcterms:W3CDTF">2025-04-20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6fb445-3868-4df0-92d8-f3a47bda1a6d</vt:lpwstr>
  </property>
</Properties>
</file>